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02473" w14:textId="77777777" w:rsidR="00A9777C" w:rsidRPr="005F46E8" w:rsidRDefault="00A9777C" w:rsidP="00A9777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46E8">
        <w:rPr>
          <w:rFonts w:ascii="Times New Roman" w:eastAsia="Times New Roman" w:hAnsi="Times New Roman" w:cs="Times New Roman"/>
          <w:b/>
          <w:sz w:val="24"/>
          <w:szCs w:val="24"/>
        </w:rPr>
        <w:t>Supporting Information for</w:t>
      </w:r>
    </w:p>
    <w:p w14:paraId="43B32306" w14:textId="54C51AD2" w:rsidR="00A9777C" w:rsidRPr="005F46E8" w:rsidRDefault="00073607" w:rsidP="00A9777C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73607">
        <w:rPr>
          <w:rFonts w:ascii="Times New Roman" w:eastAsia="Times New Roman" w:hAnsi="Times New Roman" w:cs="Times New Roman"/>
          <w:sz w:val="24"/>
          <w:szCs w:val="24"/>
        </w:rPr>
        <w:t>Nearby Arrests and Violent Crime as Predictors of Student Absenteeism</w:t>
      </w:r>
    </w:p>
    <w:p w14:paraId="4A536F73" w14:textId="77777777" w:rsidR="00A9777C" w:rsidRPr="005F46E8" w:rsidRDefault="00A9777C" w:rsidP="00A9777C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7DE7798C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42EE9D8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1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High school summary statistics.</w:t>
      </w:r>
    </w:p>
    <w:p w14:paraId="06CDD239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3C1ACA0B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8483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6B16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E823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4295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2CFC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C990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89A1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18645558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6AC5D8B1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316F03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47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6209653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28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D7D9C0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6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76D8256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18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5D1F4D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9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4EE634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955</w:t>
            </w:r>
          </w:p>
        </w:tc>
      </w:tr>
      <w:tr w:rsidR="00A9777C" w:rsidRPr="005F46E8" w14:paraId="483AB15D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C2AD8AC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vAlign w:val="bottom"/>
          </w:tcPr>
          <w:p w14:paraId="72C7382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6</w:t>
            </w:r>
          </w:p>
        </w:tc>
        <w:tc>
          <w:tcPr>
            <w:tcW w:w="638" w:type="pct"/>
            <w:vAlign w:val="bottom"/>
          </w:tcPr>
          <w:p w14:paraId="5FC2A2D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3</w:t>
            </w:r>
          </w:p>
        </w:tc>
        <w:tc>
          <w:tcPr>
            <w:tcW w:w="615" w:type="pct"/>
            <w:vAlign w:val="bottom"/>
          </w:tcPr>
          <w:p w14:paraId="48EEB8A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092E934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3</w:t>
            </w:r>
          </w:p>
        </w:tc>
        <w:tc>
          <w:tcPr>
            <w:tcW w:w="745" w:type="pct"/>
            <w:vAlign w:val="bottom"/>
          </w:tcPr>
          <w:p w14:paraId="5AD4852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2</w:t>
            </w:r>
          </w:p>
        </w:tc>
        <w:tc>
          <w:tcPr>
            <w:tcW w:w="615" w:type="pct"/>
            <w:vAlign w:val="bottom"/>
          </w:tcPr>
          <w:p w14:paraId="2605D14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332</w:t>
            </w:r>
          </w:p>
        </w:tc>
      </w:tr>
      <w:tr w:rsidR="00A9777C" w:rsidRPr="005F46E8" w14:paraId="2BA1E575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EB32071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vAlign w:val="bottom"/>
          </w:tcPr>
          <w:p w14:paraId="08F058D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.5</w:t>
            </w:r>
          </w:p>
        </w:tc>
        <w:tc>
          <w:tcPr>
            <w:tcW w:w="638" w:type="pct"/>
            <w:vAlign w:val="bottom"/>
          </w:tcPr>
          <w:p w14:paraId="078DA02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.7</w:t>
            </w:r>
          </w:p>
        </w:tc>
        <w:tc>
          <w:tcPr>
            <w:tcW w:w="615" w:type="pct"/>
            <w:vAlign w:val="bottom"/>
          </w:tcPr>
          <w:p w14:paraId="5F46B74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36F25CA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745" w:type="pct"/>
            <w:vAlign w:val="bottom"/>
          </w:tcPr>
          <w:p w14:paraId="0AD9A3E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</w:t>
            </w:r>
          </w:p>
        </w:tc>
        <w:tc>
          <w:tcPr>
            <w:tcW w:w="615" w:type="pct"/>
            <w:vAlign w:val="bottom"/>
          </w:tcPr>
          <w:p w14:paraId="5A70921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6</w:t>
            </w:r>
          </w:p>
        </w:tc>
      </w:tr>
      <w:tr w:rsidR="00A9777C" w:rsidRPr="005F46E8" w14:paraId="42D8BA4D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7CEC9690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vAlign w:val="bottom"/>
          </w:tcPr>
          <w:p w14:paraId="1B59031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38" w:type="pct"/>
            <w:vAlign w:val="bottom"/>
          </w:tcPr>
          <w:p w14:paraId="40D7FE5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2</w:t>
            </w:r>
          </w:p>
        </w:tc>
        <w:tc>
          <w:tcPr>
            <w:tcW w:w="615" w:type="pct"/>
            <w:vAlign w:val="bottom"/>
          </w:tcPr>
          <w:p w14:paraId="394534E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2F0B984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6ADE8AA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vAlign w:val="bottom"/>
          </w:tcPr>
          <w:p w14:paraId="767A09D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</w:t>
            </w:r>
          </w:p>
        </w:tc>
      </w:tr>
      <w:tr w:rsidR="00A9777C" w:rsidRPr="005F46E8" w14:paraId="05D5977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F6FE82E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vAlign w:val="bottom"/>
          </w:tcPr>
          <w:p w14:paraId="532AD5C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38" w:type="pct"/>
            <w:vAlign w:val="bottom"/>
          </w:tcPr>
          <w:p w14:paraId="2D57D51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15" w:type="pct"/>
            <w:vAlign w:val="bottom"/>
          </w:tcPr>
          <w:p w14:paraId="1D9683C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vAlign w:val="bottom"/>
          </w:tcPr>
          <w:p w14:paraId="3249905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vAlign w:val="bottom"/>
          </w:tcPr>
          <w:p w14:paraId="4B33B59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15" w:type="pct"/>
            <w:vAlign w:val="bottom"/>
          </w:tcPr>
          <w:p w14:paraId="19CA6D7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5A305DA1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6E207D08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vAlign w:val="bottom"/>
          </w:tcPr>
          <w:p w14:paraId="6F697CB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0</w:t>
            </w:r>
          </w:p>
        </w:tc>
        <w:tc>
          <w:tcPr>
            <w:tcW w:w="638" w:type="pct"/>
            <w:vAlign w:val="bottom"/>
          </w:tcPr>
          <w:p w14:paraId="3CE2460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6</w:t>
            </w:r>
          </w:p>
        </w:tc>
        <w:tc>
          <w:tcPr>
            <w:tcW w:w="615" w:type="pct"/>
            <w:vAlign w:val="bottom"/>
          </w:tcPr>
          <w:p w14:paraId="4FA57AB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A62C31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3</w:t>
            </w:r>
          </w:p>
        </w:tc>
        <w:tc>
          <w:tcPr>
            <w:tcW w:w="745" w:type="pct"/>
            <w:vAlign w:val="bottom"/>
          </w:tcPr>
          <w:p w14:paraId="59E1EFD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1</w:t>
            </w:r>
          </w:p>
        </w:tc>
        <w:tc>
          <w:tcPr>
            <w:tcW w:w="615" w:type="pct"/>
            <w:vAlign w:val="bottom"/>
          </w:tcPr>
          <w:p w14:paraId="4BBAD95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3</w:t>
            </w:r>
          </w:p>
        </w:tc>
      </w:tr>
      <w:tr w:rsidR="00A9777C" w:rsidRPr="005F46E8" w14:paraId="34ADD4EF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0C84DBD5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5FF234E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4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69E4301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2151E8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1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2F41ABF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8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056DF05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65A98DB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0BCEA48D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that served grades 9-12</w:t>
      </w:r>
    </w:p>
    <w:p w14:paraId="118B72E4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2DC35B1D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3A8B298C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07C5BAAD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2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K-8 school summary statistics.</w:t>
      </w:r>
    </w:p>
    <w:p w14:paraId="47973805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4E098B21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CE200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C6BC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2DEA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3B981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5CBB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26E17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64173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448A5A56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5F2B4D39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B3E748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06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460A0DD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53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AC1583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36629D9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42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0044484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8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56959BE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391</w:t>
            </w:r>
          </w:p>
        </w:tc>
      </w:tr>
      <w:tr w:rsidR="00A9777C" w:rsidRPr="005F46E8" w14:paraId="4F224036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AB87BAC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vAlign w:val="bottom"/>
          </w:tcPr>
          <w:p w14:paraId="626D349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0</w:t>
            </w:r>
          </w:p>
        </w:tc>
        <w:tc>
          <w:tcPr>
            <w:tcW w:w="638" w:type="pct"/>
            <w:vAlign w:val="bottom"/>
          </w:tcPr>
          <w:p w14:paraId="1286C2F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9</w:t>
            </w:r>
          </w:p>
        </w:tc>
        <w:tc>
          <w:tcPr>
            <w:tcW w:w="615" w:type="pct"/>
            <w:vAlign w:val="bottom"/>
          </w:tcPr>
          <w:p w14:paraId="56F3711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5445C7D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9</w:t>
            </w:r>
          </w:p>
        </w:tc>
        <w:tc>
          <w:tcPr>
            <w:tcW w:w="745" w:type="pct"/>
            <w:vAlign w:val="bottom"/>
          </w:tcPr>
          <w:p w14:paraId="14101FB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9</w:t>
            </w:r>
          </w:p>
        </w:tc>
        <w:tc>
          <w:tcPr>
            <w:tcW w:w="615" w:type="pct"/>
            <w:vAlign w:val="bottom"/>
          </w:tcPr>
          <w:p w14:paraId="499E0B3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78</w:t>
            </w:r>
          </w:p>
        </w:tc>
      </w:tr>
      <w:tr w:rsidR="00A9777C" w:rsidRPr="005F46E8" w14:paraId="433097E4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700626AA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vAlign w:val="bottom"/>
          </w:tcPr>
          <w:p w14:paraId="370639C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.9</w:t>
            </w:r>
          </w:p>
        </w:tc>
        <w:tc>
          <w:tcPr>
            <w:tcW w:w="638" w:type="pct"/>
            <w:vAlign w:val="bottom"/>
          </w:tcPr>
          <w:p w14:paraId="04E432A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6</w:t>
            </w:r>
          </w:p>
        </w:tc>
        <w:tc>
          <w:tcPr>
            <w:tcW w:w="615" w:type="pct"/>
            <w:vAlign w:val="bottom"/>
          </w:tcPr>
          <w:p w14:paraId="41773D6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67C70D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vAlign w:val="bottom"/>
          </w:tcPr>
          <w:p w14:paraId="3F02A83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</w:t>
            </w:r>
          </w:p>
        </w:tc>
        <w:tc>
          <w:tcPr>
            <w:tcW w:w="615" w:type="pct"/>
            <w:vAlign w:val="bottom"/>
          </w:tcPr>
          <w:p w14:paraId="63FB852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1</w:t>
            </w:r>
          </w:p>
        </w:tc>
      </w:tr>
      <w:tr w:rsidR="00A9777C" w:rsidRPr="005F46E8" w14:paraId="1483F8F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A3FD46E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vAlign w:val="bottom"/>
          </w:tcPr>
          <w:p w14:paraId="3DC5483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.9</w:t>
            </w:r>
          </w:p>
        </w:tc>
        <w:tc>
          <w:tcPr>
            <w:tcW w:w="638" w:type="pct"/>
            <w:vAlign w:val="bottom"/>
          </w:tcPr>
          <w:p w14:paraId="546F5D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2</w:t>
            </w:r>
          </w:p>
        </w:tc>
        <w:tc>
          <w:tcPr>
            <w:tcW w:w="615" w:type="pct"/>
            <w:vAlign w:val="bottom"/>
          </w:tcPr>
          <w:p w14:paraId="4F64338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521984F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380E665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vAlign w:val="bottom"/>
          </w:tcPr>
          <w:p w14:paraId="1B7938C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</w:tr>
      <w:tr w:rsidR="00A9777C" w:rsidRPr="005F46E8" w14:paraId="223B7594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25F3114B" w14:textId="77777777" w:rsidR="00A9777C" w:rsidRPr="005F46E8" w:rsidRDefault="00A9777C" w:rsidP="00207489">
            <w:pPr>
              <w:pStyle w:val="Acknowledgement"/>
            </w:pPr>
            <w:r w:rsidRPr="005F46E8">
              <w:lastRenderedPageBreak/>
              <w:t>High School</w:t>
            </w:r>
          </w:p>
        </w:tc>
        <w:tc>
          <w:tcPr>
            <w:tcW w:w="615" w:type="pct"/>
            <w:vAlign w:val="bottom"/>
          </w:tcPr>
          <w:p w14:paraId="78EB43D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38" w:type="pct"/>
            <w:vAlign w:val="bottom"/>
          </w:tcPr>
          <w:p w14:paraId="7497320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15" w:type="pct"/>
            <w:vAlign w:val="bottom"/>
          </w:tcPr>
          <w:p w14:paraId="6768028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C36AF5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78F2824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15" w:type="pct"/>
            <w:vAlign w:val="bottom"/>
          </w:tcPr>
          <w:p w14:paraId="0A7E16C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</w:tr>
      <w:tr w:rsidR="00A9777C" w:rsidRPr="005F46E8" w14:paraId="0337F05A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E1A8096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vAlign w:val="bottom"/>
          </w:tcPr>
          <w:p w14:paraId="39C3E1D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3</w:t>
            </w:r>
          </w:p>
        </w:tc>
        <w:tc>
          <w:tcPr>
            <w:tcW w:w="638" w:type="pct"/>
            <w:vAlign w:val="bottom"/>
          </w:tcPr>
          <w:p w14:paraId="2ABAFB4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7</w:t>
            </w:r>
          </w:p>
        </w:tc>
        <w:tc>
          <w:tcPr>
            <w:tcW w:w="615" w:type="pct"/>
            <w:vAlign w:val="bottom"/>
          </w:tcPr>
          <w:p w14:paraId="624678E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449A2DC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.3</w:t>
            </w:r>
          </w:p>
        </w:tc>
        <w:tc>
          <w:tcPr>
            <w:tcW w:w="745" w:type="pct"/>
            <w:vAlign w:val="bottom"/>
          </w:tcPr>
          <w:p w14:paraId="69DA498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6</w:t>
            </w:r>
          </w:p>
        </w:tc>
        <w:tc>
          <w:tcPr>
            <w:tcW w:w="615" w:type="pct"/>
            <w:vAlign w:val="bottom"/>
          </w:tcPr>
          <w:p w14:paraId="7642FED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9</w:t>
            </w:r>
          </w:p>
        </w:tc>
      </w:tr>
      <w:tr w:rsidR="00A9777C" w:rsidRPr="005F46E8" w14:paraId="36FAFD9B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140C699D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B3C795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1A08C0A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4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5CD36E4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038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363B838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0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24326A3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0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D21064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55DFEA0A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that did not serve grades 9-12</w:t>
      </w:r>
    </w:p>
    <w:p w14:paraId="0A226D75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5CDE397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26A0F9A4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0895BDA2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3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Black school summary statistics.</w:t>
      </w:r>
    </w:p>
    <w:p w14:paraId="7398940A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6B2EBDCD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43992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16C48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E29E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A6C8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2944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CAAE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38CC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52E8AFBB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7B345D8D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2F5E2A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3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4E0436C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2B6F0B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6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0F3CCC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54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2A7F5E8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5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359B10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146</w:t>
            </w:r>
          </w:p>
        </w:tc>
      </w:tr>
      <w:tr w:rsidR="00A9777C" w:rsidRPr="005F46E8" w14:paraId="6A46E324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43AA8BA6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vAlign w:val="bottom"/>
          </w:tcPr>
          <w:p w14:paraId="00BC3CA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4</w:t>
            </w:r>
          </w:p>
        </w:tc>
        <w:tc>
          <w:tcPr>
            <w:tcW w:w="638" w:type="pct"/>
            <w:vAlign w:val="bottom"/>
          </w:tcPr>
          <w:p w14:paraId="50702C0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1</w:t>
            </w:r>
          </w:p>
        </w:tc>
        <w:tc>
          <w:tcPr>
            <w:tcW w:w="615" w:type="pct"/>
            <w:vAlign w:val="bottom"/>
          </w:tcPr>
          <w:p w14:paraId="7A562CC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5701065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0</w:t>
            </w:r>
          </w:p>
        </w:tc>
        <w:tc>
          <w:tcPr>
            <w:tcW w:w="745" w:type="pct"/>
            <w:vAlign w:val="bottom"/>
          </w:tcPr>
          <w:p w14:paraId="5D5C2F7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4</w:t>
            </w:r>
          </w:p>
        </w:tc>
        <w:tc>
          <w:tcPr>
            <w:tcW w:w="615" w:type="pct"/>
            <w:vAlign w:val="bottom"/>
          </w:tcPr>
          <w:p w14:paraId="34959A2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64</w:t>
            </w:r>
          </w:p>
        </w:tc>
      </w:tr>
      <w:tr w:rsidR="00A9777C" w:rsidRPr="005F46E8" w14:paraId="076A5E47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C84BF49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vAlign w:val="bottom"/>
          </w:tcPr>
          <w:p w14:paraId="4BAB19E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6</w:t>
            </w:r>
          </w:p>
        </w:tc>
        <w:tc>
          <w:tcPr>
            <w:tcW w:w="638" w:type="pct"/>
            <w:vAlign w:val="bottom"/>
          </w:tcPr>
          <w:p w14:paraId="7E0C95B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3</w:t>
            </w:r>
          </w:p>
        </w:tc>
        <w:tc>
          <w:tcPr>
            <w:tcW w:w="615" w:type="pct"/>
            <w:vAlign w:val="bottom"/>
          </w:tcPr>
          <w:p w14:paraId="43D88A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654789C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745" w:type="pct"/>
            <w:vAlign w:val="bottom"/>
          </w:tcPr>
          <w:p w14:paraId="047C7EB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1</w:t>
            </w:r>
          </w:p>
        </w:tc>
        <w:tc>
          <w:tcPr>
            <w:tcW w:w="615" w:type="pct"/>
            <w:vAlign w:val="bottom"/>
          </w:tcPr>
          <w:p w14:paraId="3716F96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1</w:t>
            </w:r>
          </w:p>
        </w:tc>
      </w:tr>
      <w:tr w:rsidR="00A9777C" w:rsidRPr="005F46E8" w14:paraId="62CC38E9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16AF8151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vAlign w:val="bottom"/>
          </w:tcPr>
          <w:p w14:paraId="6600CAC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38" w:type="pct"/>
            <w:vAlign w:val="bottom"/>
          </w:tcPr>
          <w:p w14:paraId="476F2F2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15" w:type="pct"/>
            <w:vAlign w:val="bottom"/>
          </w:tcPr>
          <w:p w14:paraId="0F7080E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6A0DC4F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2D49B6D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vAlign w:val="bottom"/>
          </w:tcPr>
          <w:p w14:paraId="7FF7DC5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1</w:t>
            </w:r>
          </w:p>
        </w:tc>
      </w:tr>
      <w:tr w:rsidR="00A9777C" w:rsidRPr="005F46E8" w14:paraId="319B6521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4FB03E0D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vAlign w:val="bottom"/>
          </w:tcPr>
          <w:p w14:paraId="374958C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3</w:t>
            </w:r>
          </w:p>
        </w:tc>
        <w:tc>
          <w:tcPr>
            <w:tcW w:w="638" w:type="pct"/>
            <w:vAlign w:val="bottom"/>
          </w:tcPr>
          <w:p w14:paraId="13DFC54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6</w:t>
            </w:r>
          </w:p>
        </w:tc>
        <w:tc>
          <w:tcPr>
            <w:tcW w:w="615" w:type="pct"/>
            <w:vAlign w:val="bottom"/>
          </w:tcPr>
          <w:p w14:paraId="0A9F04D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18A593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038E79E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15" w:type="pct"/>
            <w:vAlign w:val="bottom"/>
          </w:tcPr>
          <w:p w14:paraId="0BE6D58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2BE5C81A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18373D6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vAlign w:val="bottom"/>
          </w:tcPr>
          <w:p w14:paraId="1AFFB23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3</w:t>
            </w:r>
          </w:p>
        </w:tc>
        <w:tc>
          <w:tcPr>
            <w:tcW w:w="638" w:type="pct"/>
            <w:vAlign w:val="bottom"/>
          </w:tcPr>
          <w:p w14:paraId="5E64707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</w:t>
            </w:r>
          </w:p>
        </w:tc>
        <w:tc>
          <w:tcPr>
            <w:tcW w:w="615" w:type="pct"/>
            <w:vAlign w:val="bottom"/>
          </w:tcPr>
          <w:p w14:paraId="4E3AB36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  <w:tc>
          <w:tcPr>
            <w:tcW w:w="745" w:type="pct"/>
            <w:vAlign w:val="bottom"/>
          </w:tcPr>
          <w:p w14:paraId="3D018F7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2</w:t>
            </w:r>
          </w:p>
        </w:tc>
        <w:tc>
          <w:tcPr>
            <w:tcW w:w="745" w:type="pct"/>
            <w:vAlign w:val="bottom"/>
          </w:tcPr>
          <w:p w14:paraId="7FEAD87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3</w:t>
            </w:r>
          </w:p>
        </w:tc>
        <w:tc>
          <w:tcPr>
            <w:tcW w:w="615" w:type="pct"/>
            <w:vAlign w:val="bottom"/>
          </w:tcPr>
          <w:p w14:paraId="6F80666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9</w:t>
            </w:r>
          </w:p>
        </w:tc>
      </w:tr>
      <w:tr w:rsidR="00A9777C" w:rsidRPr="005F46E8" w14:paraId="6AB12725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293A4DF6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CCD98E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3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366FBB2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76B637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2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6DD4A59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11E0D94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9FC9A1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2937A3C3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where more than 50% of students were non-Hispanic Black</w:t>
      </w:r>
    </w:p>
    <w:p w14:paraId="56924A34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453588FA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31D4C1BA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4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low-income summary statistics.</w:t>
      </w:r>
    </w:p>
    <w:p w14:paraId="4A18CD6B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52877CB8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D5B56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C770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DB5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A524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E3371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835F6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B1C3F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562ADC39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32C884F9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51A20E0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10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5101575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95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B80B04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6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52F7371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2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71090FA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1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3AB1AA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850</w:t>
            </w:r>
          </w:p>
        </w:tc>
      </w:tr>
      <w:tr w:rsidR="00A9777C" w:rsidRPr="005F46E8" w14:paraId="2C72389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454F6933" w14:textId="77777777" w:rsidR="00A9777C" w:rsidRPr="005F46E8" w:rsidRDefault="00A9777C" w:rsidP="00207489">
            <w:pPr>
              <w:pStyle w:val="Acknowledgement"/>
            </w:pPr>
            <w:r w:rsidRPr="005F46E8">
              <w:lastRenderedPageBreak/>
              <w:t>Absent</w:t>
            </w:r>
          </w:p>
        </w:tc>
        <w:tc>
          <w:tcPr>
            <w:tcW w:w="615" w:type="pct"/>
            <w:vAlign w:val="bottom"/>
          </w:tcPr>
          <w:p w14:paraId="128391F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3</w:t>
            </w:r>
          </w:p>
        </w:tc>
        <w:tc>
          <w:tcPr>
            <w:tcW w:w="638" w:type="pct"/>
            <w:vAlign w:val="bottom"/>
          </w:tcPr>
          <w:p w14:paraId="5C843CD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5</w:t>
            </w:r>
          </w:p>
        </w:tc>
        <w:tc>
          <w:tcPr>
            <w:tcW w:w="615" w:type="pct"/>
            <w:vAlign w:val="bottom"/>
          </w:tcPr>
          <w:p w14:paraId="581E410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BB22D6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3</w:t>
            </w:r>
          </w:p>
        </w:tc>
        <w:tc>
          <w:tcPr>
            <w:tcW w:w="745" w:type="pct"/>
            <w:vAlign w:val="bottom"/>
          </w:tcPr>
          <w:p w14:paraId="1D8452D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2</w:t>
            </w:r>
          </w:p>
        </w:tc>
        <w:tc>
          <w:tcPr>
            <w:tcW w:w="615" w:type="pct"/>
            <w:vAlign w:val="bottom"/>
          </w:tcPr>
          <w:p w14:paraId="786A98B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332</w:t>
            </w:r>
          </w:p>
        </w:tc>
      </w:tr>
      <w:tr w:rsidR="00A9777C" w:rsidRPr="005F46E8" w14:paraId="5DB1A051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4F1E008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vAlign w:val="bottom"/>
          </w:tcPr>
          <w:p w14:paraId="3E2C715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.1</w:t>
            </w:r>
          </w:p>
        </w:tc>
        <w:tc>
          <w:tcPr>
            <w:tcW w:w="638" w:type="pct"/>
            <w:vAlign w:val="bottom"/>
          </w:tcPr>
          <w:p w14:paraId="4A04052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.3</w:t>
            </w:r>
          </w:p>
        </w:tc>
        <w:tc>
          <w:tcPr>
            <w:tcW w:w="615" w:type="pct"/>
            <w:vAlign w:val="bottom"/>
          </w:tcPr>
          <w:p w14:paraId="17472D2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209CAFB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745" w:type="pct"/>
            <w:vAlign w:val="bottom"/>
          </w:tcPr>
          <w:p w14:paraId="360D412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</w:t>
            </w:r>
          </w:p>
        </w:tc>
        <w:tc>
          <w:tcPr>
            <w:tcW w:w="615" w:type="pct"/>
            <w:vAlign w:val="bottom"/>
          </w:tcPr>
          <w:p w14:paraId="3588D71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3</w:t>
            </w:r>
          </w:p>
        </w:tc>
      </w:tr>
      <w:tr w:rsidR="00A9777C" w:rsidRPr="005F46E8" w14:paraId="46CD6647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2603E63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vAlign w:val="bottom"/>
          </w:tcPr>
          <w:p w14:paraId="4146123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38" w:type="pct"/>
            <w:vAlign w:val="bottom"/>
          </w:tcPr>
          <w:p w14:paraId="38358EF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2</w:t>
            </w:r>
          </w:p>
        </w:tc>
        <w:tc>
          <w:tcPr>
            <w:tcW w:w="615" w:type="pct"/>
            <w:vAlign w:val="bottom"/>
          </w:tcPr>
          <w:p w14:paraId="79B97E8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5C38E09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0D0D7E0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vAlign w:val="bottom"/>
          </w:tcPr>
          <w:p w14:paraId="59A9166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</w:t>
            </w:r>
          </w:p>
        </w:tc>
      </w:tr>
      <w:tr w:rsidR="00A9777C" w:rsidRPr="005F46E8" w14:paraId="5374C51A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0D98B1B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vAlign w:val="bottom"/>
          </w:tcPr>
          <w:p w14:paraId="44BA786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32</w:t>
            </w:r>
          </w:p>
        </w:tc>
        <w:tc>
          <w:tcPr>
            <w:tcW w:w="638" w:type="pct"/>
            <w:vAlign w:val="bottom"/>
          </w:tcPr>
          <w:p w14:paraId="40AAE3D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14:paraId="76F3545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6FF7985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089D5DA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15" w:type="pct"/>
            <w:vAlign w:val="bottom"/>
          </w:tcPr>
          <w:p w14:paraId="181E0A1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72BE958D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41BA669D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vAlign w:val="bottom"/>
          </w:tcPr>
          <w:p w14:paraId="26FF6BA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3</w:t>
            </w:r>
          </w:p>
        </w:tc>
        <w:tc>
          <w:tcPr>
            <w:tcW w:w="638" w:type="pct"/>
            <w:vAlign w:val="bottom"/>
          </w:tcPr>
          <w:p w14:paraId="2FD1BE9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7</w:t>
            </w:r>
          </w:p>
        </w:tc>
        <w:tc>
          <w:tcPr>
            <w:tcW w:w="615" w:type="pct"/>
            <w:vAlign w:val="bottom"/>
          </w:tcPr>
          <w:p w14:paraId="1C8A317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7C97ED4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.8</w:t>
            </w:r>
          </w:p>
        </w:tc>
        <w:tc>
          <w:tcPr>
            <w:tcW w:w="745" w:type="pct"/>
            <w:vAlign w:val="bottom"/>
          </w:tcPr>
          <w:p w14:paraId="6B75C6B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3</w:t>
            </w:r>
          </w:p>
        </w:tc>
        <w:tc>
          <w:tcPr>
            <w:tcW w:w="615" w:type="pct"/>
            <w:vAlign w:val="bottom"/>
          </w:tcPr>
          <w:p w14:paraId="2054DD6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9</w:t>
            </w:r>
          </w:p>
        </w:tc>
      </w:tr>
      <w:tr w:rsidR="00A9777C" w:rsidRPr="005F46E8" w14:paraId="6DA11E15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147C39F6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CC8500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1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2BB32F8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14341CC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2E3FB42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4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5CEE7A0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43CB69A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590BF37A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where more than 50% of students were considered in poverty</w:t>
      </w:r>
    </w:p>
    <w:p w14:paraId="3A88863B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22926964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65E1E0A4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5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Black and predominantly low-income summary statistics.</w:t>
      </w:r>
    </w:p>
    <w:p w14:paraId="2573E014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42BFC060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1357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D3A9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D92F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8AEF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CC8C4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EE28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3E0A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26BCE16D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51440C4C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A98AF4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33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0E881CD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6C64D5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6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50923DD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5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155BAAF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5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8BA863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146</w:t>
            </w:r>
          </w:p>
        </w:tc>
      </w:tr>
      <w:tr w:rsidR="00A9777C" w:rsidRPr="005F46E8" w14:paraId="1E773581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720D177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vAlign w:val="bottom"/>
          </w:tcPr>
          <w:p w14:paraId="011084E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4</w:t>
            </w:r>
          </w:p>
        </w:tc>
        <w:tc>
          <w:tcPr>
            <w:tcW w:w="638" w:type="pct"/>
            <w:vAlign w:val="bottom"/>
          </w:tcPr>
          <w:p w14:paraId="71C7F82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1</w:t>
            </w:r>
          </w:p>
        </w:tc>
        <w:tc>
          <w:tcPr>
            <w:tcW w:w="615" w:type="pct"/>
            <w:vAlign w:val="bottom"/>
          </w:tcPr>
          <w:p w14:paraId="1F8890C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552794D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0</w:t>
            </w:r>
          </w:p>
        </w:tc>
        <w:tc>
          <w:tcPr>
            <w:tcW w:w="745" w:type="pct"/>
            <w:vAlign w:val="bottom"/>
          </w:tcPr>
          <w:p w14:paraId="6A85AE7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4</w:t>
            </w:r>
          </w:p>
        </w:tc>
        <w:tc>
          <w:tcPr>
            <w:tcW w:w="615" w:type="pct"/>
            <w:vAlign w:val="bottom"/>
          </w:tcPr>
          <w:p w14:paraId="25829AB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64</w:t>
            </w:r>
          </w:p>
        </w:tc>
      </w:tr>
      <w:tr w:rsidR="00A9777C" w:rsidRPr="005F46E8" w14:paraId="58DEF0BF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E4C5E78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vAlign w:val="bottom"/>
          </w:tcPr>
          <w:p w14:paraId="32D0FBC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6</w:t>
            </w:r>
          </w:p>
        </w:tc>
        <w:tc>
          <w:tcPr>
            <w:tcW w:w="638" w:type="pct"/>
            <w:vAlign w:val="bottom"/>
          </w:tcPr>
          <w:p w14:paraId="1659025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3</w:t>
            </w:r>
          </w:p>
        </w:tc>
        <w:tc>
          <w:tcPr>
            <w:tcW w:w="615" w:type="pct"/>
            <w:vAlign w:val="bottom"/>
          </w:tcPr>
          <w:p w14:paraId="6FBBFB7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19AB6DC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745" w:type="pct"/>
            <w:vAlign w:val="bottom"/>
          </w:tcPr>
          <w:p w14:paraId="609F723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1</w:t>
            </w:r>
          </w:p>
        </w:tc>
        <w:tc>
          <w:tcPr>
            <w:tcW w:w="615" w:type="pct"/>
            <w:vAlign w:val="bottom"/>
          </w:tcPr>
          <w:p w14:paraId="5FEE6D2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0</w:t>
            </w:r>
          </w:p>
        </w:tc>
      </w:tr>
      <w:tr w:rsidR="00A9777C" w:rsidRPr="005F46E8" w14:paraId="6C31E646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7BC6BF54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vAlign w:val="bottom"/>
          </w:tcPr>
          <w:p w14:paraId="12A6E19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38" w:type="pct"/>
            <w:vAlign w:val="bottom"/>
          </w:tcPr>
          <w:p w14:paraId="2729433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15" w:type="pct"/>
            <w:vAlign w:val="bottom"/>
          </w:tcPr>
          <w:p w14:paraId="7505256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617964C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091CA16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vAlign w:val="bottom"/>
          </w:tcPr>
          <w:p w14:paraId="2A67D3B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1</w:t>
            </w:r>
          </w:p>
        </w:tc>
      </w:tr>
      <w:tr w:rsidR="00A9777C" w:rsidRPr="005F46E8" w14:paraId="1713D400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15C009E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vAlign w:val="bottom"/>
          </w:tcPr>
          <w:p w14:paraId="51908A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3</w:t>
            </w:r>
          </w:p>
        </w:tc>
        <w:tc>
          <w:tcPr>
            <w:tcW w:w="638" w:type="pct"/>
            <w:vAlign w:val="bottom"/>
          </w:tcPr>
          <w:p w14:paraId="311F7B2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6</w:t>
            </w:r>
          </w:p>
        </w:tc>
        <w:tc>
          <w:tcPr>
            <w:tcW w:w="615" w:type="pct"/>
            <w:vAlign w:val="bottom"/>
          </w:tcPr>
          <w:p w14:paraId="1FC3F7F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3C0C50B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vAlign w:val="bottom"/>
          </w:tcPr>
          <w:p w14:paraId="3F8146B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15" w:type="pct"/>
            <w:vAlign w:val="bottom"/>
          </w:tcPr>
          <w:p w14:paraId="5D83745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7AFD7A1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6EB8D106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vAlign w:val="bottom"/>
          </w:tcPr>
          <w:p w14:paraId="4337C8E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3</w:t>
            </w:r>
          </w:p>
        </w:tc>
        <w:tc>
          <w:tcPr>
            <w:tcW w:w="638" w:type="pct"/>
            <w:vAlign w:val="bottom"/>
          </w:tcPr>
          <w:p w14:paraId="4E22BA7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2</w:t>
            </w:r>
          </w:p>
        </w:tc>
        <w:tc>
          <w:tcPr>
            <w:tcW w:w="615" w:type="pct"/>
            <w:vAlign w:val="bottom"/>
          </w:tcPr>
          <w:p w14:paraId="2557D60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  <w:tc>
          <w:tcPr>
            <w:tcW w:w="745" w:type="pct"/>
            <w:vAlign w:val="bottom"/>
          </w:tcPr>
          <w:p w14:paraId="35B97A0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2</w:t>
            </w:r>
          </w:p>
        </w:tc>
        <w:tc>
          <w:tcPr>
            <w:tcW w:w="745" w:type="pct"/>
            <w:vAlign w:val="bottom"/>
          </w:tcPr>
          <w:p w14:paraId="278AD84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3</w:t>
            </w:r>
          </w:p>
        </w:tc>
        <w:tc>
          <w:tcPr>
            <w:tcW w:w="615" w:type="pct"/>
            <w:vAlign w:val="bottom"/>
          </w:tcPr>
          <w:p w14:paraId="1496DF3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9</w:t>
            </w:r>
          </w:p>
        </w:tc>
      </w:tr>
      <w:tr w:rsidR="00A9777C" w:rsidRPr="005F46E8" w14:paraId="48301E4E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6941F15D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21D5665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3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12C4AEA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.7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1E6C8D8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2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457EB74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294B12D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9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401D897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79078261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where more than 50% of students were non-Hispanic Black and more than 50% of students were considered in poverty</w:t>
      </w:r>
    </w:p>
    <w:p w14:paraId="3021C098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19E65CB7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357F959F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7A9BD6FD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4793AD22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6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non-Black school summary statistics.</w:t>
      </w:r>
    </w:p>
    <w:p w14:paraId="0765C9B2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2447F249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76B0F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FD89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3781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F1553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D33D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ACF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474F6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2C3E053A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7726AA2A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B10A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6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BD42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5C59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8FB6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934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FEF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955</w:t>
            </w:r>
          </w:p>
        </w:tc>
      </w:tr>
      <w:tr w:rsidR="00A9777C" w:rsidRPr="005F46E8" w14:paraId="460C20F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625B3E3C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7E8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5EF1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FED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F0C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A8C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14D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332</w:t>
            </w:r>
          </w:p>
        </w:tc>
      </w:tr>
      <w:tr w:rsidR="00A9777C" w:rsidRPr="005F46E8" w14:paraId="4AE45E8E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A59B205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412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79F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0D6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6773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75FA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E579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6</w:t>
            </w:r>
          </w:p>
        </w:tc>
      </w:tr>
      <w:tr w:rsidR="00A9777C" w:rsidRPr="005F46E8" w14:paraId="6ABB600A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60C47BA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871C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.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0C20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0098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AD72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2C8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928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</w:tr>
      <w:tr w:rsidR="00A9777C" w:rsidRPr="005F46E8" w14:paraId="6CFEFB60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1603F2B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41EC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719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7B25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D98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FE2F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3E0A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3C4EE923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CFE8A70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11A83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6EB19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A02B3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A61DA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9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CCF06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2E891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</w:tr>
      <w:tr w:rsidR="00A9777C" w:rsidRPr="005F46E8" w14:paraId="07DDAA16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3A52C81F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4100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789F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40BF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0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BD0A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0934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EC0F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00</w:t>
            </w:r>
          </w:p>
        </w:tc>
      </w:tr>
    </w:tbl>
    <w:p w14:paraId="5DD2C61D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where less than 50% of students were non-Hispanic Black</w:t>
      </w:r>
    </w:p>
    <w:p w14:paraId="7A07223F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7EB9B14F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34D42F97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7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non-low-income summary statistics.</w:t>
      </w:r>
    </w:p>
    <w:p w14:paraId="4B32927D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17869EB5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AF0E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AB0A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1D21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5294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DDE9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429B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81DA8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4D278A1D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22835614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0C5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74B1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0FD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0A9E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3FAA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4E2A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955</w:t>
            </w:r>
          </w:p>
        </w:tc>
      </w:tr>
      <w:tr w:rsidR="00A9777C" w:rsidRPr="005F46E8" w14:paraId="3A8D3EE5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00EA60E4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C2F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ABFF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43EC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A1BE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808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8E70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251</w:t>
            </w:r>
          </w:p>
        </w:tc>
      </w:tr>
      <w:tr w:rsidR="00A9777C" w:rsidRPr="005F46E8" w14:paraId="05F55D84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7B2B9B9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C29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46F7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5485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584E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8747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8342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6</w:t>
            </w:r>
          </w:p>
        </w:tc>
      </w:tr>
      <w:tr w:rsidR="00A9777C" w:rsidRPr="005F46E8" w14:paraId="146986BB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31113DE9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ECE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C80C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404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FD2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92DC3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D6A0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</w:tr>
      <w:tr w:rsidR="00A9777C" w:rsidRPr="005F46E8" w14:paraId="715ECDBF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2F6274E6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B618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B7A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6AD3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048C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2222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476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6DC8928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5D081358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DAF3A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.3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C241F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.9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692A3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868F6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16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9089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.2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0B40F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3</w:t>
            </w:r>
          </w:p>
        </w:tc>
      </w:tr>
      <w:tr w:rsidR="00A9777C" w:rsidRPr="005F46E8" w14:paraId="512487CF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42AA51D5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123DE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DDCBD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1D9C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0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CD65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7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6713F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6584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</w:tr>
    </w:tbl>
    <w:p w14:paraId="017AF402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>Summary statistics of schools where less than 50% of students were considered in poverty</w:t>
      </w:r>
    </w:p>
    <w:p w14:paraId="64EFA21A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582AB42F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794F5439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b/>
          <w:color w:val="000000"/>
          <w:sz w:val="24"/>
          <w:szCs w:val="24"/>
        </w:rPr>
        <w:t>Table S8.</w:t>
      </w:r>
      <w:r w:rsidRPr="005F46E8">
        <w:rPr>
          <w:rFonts w:ascii="Times New Roman" w:hAnsi="Times New Roman" w:cs="Times New Roman"/>
          <w:color w:val="000000"/>
          <w:sz w:val="24"/>
          <w:szCs w:val="24"/>
        </w:rPr>
        <w:t xml:space="preserve"> Predominantly non-Black and predominantly non-low-income summary statistics.</w:t>
      </w:r>
    </w:p>
    <w:p w14:paraId="735F1726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62"/>
        <w:gridCol w:w="1594"/>
        <w:gridCol w:w="1654"/>
        <w:gridCol w:w="1594"/>
        <w:gridCol w:w="1931"/>
        <w:gridCol w:w="1931"/>
        <w:gridCol w:w="1594"/>
      </w:tblGrid>
      <w:tr w:rsidR="00A9777C" w:rsidRPr="005F46E8" w14:paraId="557AC7AB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042B" w14:textId="77777777" w:rsidR="00A9777C" w:rsidRPr="005F46E8" w:rsidRDefault="00A9777C" w:rsidP="00207489">
            <w:pPr>
              <w:pStyle w:val="Acknowledgement"/>
              <w:rPr>
                <w:b/>
                <w:bCs/>
              </w:rPr>
            </w:pPr>
            <w:r w:rsidRPr="005F46E8">
              <w:rPr>
                <w:b/>
                <w:bCs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A6BC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e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D4E37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7E9B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i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C5FD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25]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7844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proofErr w:type="spellStart"/>
            <w:r w:rsidRPr="005F46E8">
              <w:rPr>
                <w:b/>
                <w:bCs/>
              </w:rPr>
              <w:t>Pctile</w:t>
            </w:r>
            <w:proofErr w:type="spellEnd"/>
            <w:r w:rsidRPr="005F46E8">
              <w:rPr>
                <w:b/>
                <w:bCs/>
              </w:rPr>
              <w:t>[75]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D9E32" w14:textId="77777777" w:rsidR="00A9777C" w:rsidRPr="005F46E8" w:rsidRDefault="00A9777C" w:rsidP="00207489">
            <w:pPr>
              <w:pStyle w:val="Acknowledgement"/>
              <w:jc w:val="center"/>
              <w:rPr>
                <w:b/>
                <w:bCs/>
              </w:rPr>
            </w:pPr>
            <w:r w:rsidRPr="005F46E8">
              <w:rPr>
                <w:b/>
                <w:bCs/>
              </w:rPr>
              <w:t>Max</w:t>
            </w:r>
          </w:p>
        </w:tc>
      </w:tr>
      <w:tr w:rsidR="00A9777C" w:rsidRPr="005F46E8" w14:paraId="22FC50DE" w14:textId="77777777" w:rsidTr="00207489">
        <w:trPr>
          <w:trHeight w:val="288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624ACD5A" w14:textId="77777777" w:rsidR="00A9777C" w:rsidRPr="005F46E8" w:rsidRDefault="00A9777C" w:rsidP="00207489">
            <w:pPr>
              <w:pStyle w:val="Acknowledgement"/>
            </w:pPr>
            <w:r w:rsidRPr="005F46E8">
              <w:t>Enroll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D48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B23C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5B1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4ED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A3A5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7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157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955</w:t>
            </w:r>
          </w:p>
        </w:tc>
      </w:tr>
      <w:tr w:rsidR="00A9777C" w:rsidRPr="005F46E8" w14:paraId="0B31EC5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44B70CB2" w14:textId="77777777" w:rsidR="00A9777C" w:rsidRPr="005F46E8" w:rsidRDefault="00A9777C" w:rsidP="00207489">
            <w:pPr>
              <w:pStyle w:val="Acknowledgement"/>
            </w:pPr>
            <w:r w:rsidRPr="005F46E8">
              <w:t>Absen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DD69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0C95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809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225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EBE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9CC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251</w:t>
            </w:r>
          </w:p>
        </w:tc>
      </w:tr>
      <w:tr w:rsidR="00A9777C" w:rsidRPr="005F46E8" w14:paraId="1A096DEA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1544A238" w14:textId="77777777" w:rsidR="00A9777C" w:rsidRPr="005F46E8" w:rsidRDefault="00A9777C" w:rsidP="00207489">
            <w:pPr>
              <w:pStyle w:val="Acknowledgement"/>
            </w:pPr>
            <w:r w:rsidRPr="005F46E8">
              <w:t>Arrest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054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8355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3005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796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F51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001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46</w:t>
            </w:r>
          </w:p>
        </w:tc>
      </w:tr>
      <w:tr w:rsidR="00A9777C" w:rsidRPr="005F46E8" w14:paraId="56841E38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76CA71B6" w14:textId="77777777" w:rsidR="00A9777C" w:rsidRPr="005F46E8" w:rsidRDefault="00A9777C" w:rsidP="00207489">
            <w:pPr>
              <w:pStyle w:val="Acknowledgement"/>
            </w:pPr>
            <w:r w:rsidRPr="005F46E8">
              <w:t>Viol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4CC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42DB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85C6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AAAB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3E148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666D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</w:tr>
      <w:tr w:rsidR="00A9777C" w:rsidRPr="005F46E8" w14:paraId="11813DA4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25883B90" w14:textId="77777777" w:rsidR="00A9777C" w:rsidRPr="005F46E8" w:rsidRDefault="00A9777C" w:rsidP="00207489">
            <w:pPr>
              <w:pStyle w:val="Acknowledgement"/>
            </w:pPr>
            <w:r w:rsidRPr="005F46E8">
              <w:t>High Scho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C86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1B6A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967DA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21D11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1ED3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6413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</w:t>
            </w:r>
          </w:p>
        </w:tc>
      </w:tr>
      <w:tr w:rsidR="00A9777C" w:rsidRPr="005F46E8" w14:paraId="1A2EC755" w14:textId="77777777" w:rsidTr="00207489">
        <w:trPr>
          <w:trHeight w:val="288"/>
        </w:trPr>
        <w:tc>
          <w:tcPr>
            <w:tcW w:w="1027" w:type="pct"/>
            <w:vAlign w:val="center"/>
          </w:tcPr>
          <w:p w14:paraId="262681D0" w14:textId="77777777" w:rsidR="00A9777C" w:rsidRPr="005F46E8" w:rsidRDefault="00A9777C" w:rsidP="00207489">
            <w:pPr>
              <w:pStyle w:val="Acknowledgement"/>
            </w:pPr>
            <w:r w:rsidRPr="005F46E8">
              <w:t>Perc. Black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4EDC1C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.1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5EE5F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6.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A89BE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72CE9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16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6BEACB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3.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1B3E37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45</w:t>
            </w:r>
          </w:p>
        </w:tc>
      </w:tr>
      <w:tr w:rsidR="00A9777C" w:rsidRPr="005F46E8" w14:paraId="78E6984D" w14:textId="77777777" w:rsidTr="00207489">
        <w:trPr>
          <w:trHeight w:val="288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0FA1CB64" w14:textId="77777777" w:rsidR="00A9777C" w:rsidRPr="005F46E8" w:rsidRDefault="00A9777C" w:rsidP="00207489">
            <w:pPr>
              <w:pStyle w:val="Acknowledgement"/>
            </w:pPr>
            <w:r w:rsidRPr="005F46E8">
              <w:t>Perc. Povert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4880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45AED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107C4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0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3E9F5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0.7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32A4F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2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7AC50E" w14:textId="77777777" w:rsidR="00A9777C" w:rsidRPr="005F46E8" w:rsidRDefault="00A9777C" w:rsidP="00207489">
            <w:pPr>
              <w:pStyle w:val="Acknowledgement"/>
              <w:jc w:val="center"/>
            </w:pPr>
            <w:r w:rsidRPr="005F46E8">
              <w:rPr>
                <w:color w:val="000000"/>
              </w:rPr>
              <w:t>50</w:t>
            </w:r>
          </w:p>
        </w:tc>
      </w:tr>
    </w:tbl>
    <w:p w14:paraId="416DC998" w14:textId="77777777" w:rsidR="00A9777C" w:rsidRPr="005F46E8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46E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mmary statistics of schools where less than 50% of students were non-Hispanic Black and less than 50% of students were considered in poverty</w:t>
      </w:r>
    </w:p>
    <w:p w14:paraId="2BDB9D5E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2330EE20" w14:textId="3D89B94B" w:rsidR="00B938C3" w:rsidRDefault="00B938C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964AF6" w14:textId="77777777" w:rsidR="00A9777C" w:rsidRPr="005F46E8" w:rsidRDefault="00A9777C" w:rsidP="00A9777C">
      <w:pPr>
        <w:rPr>
          <w:rFonts w:ascii="Times New Roman" w:hAnsi="Times New Roman" w:cs="Times New Roman"/>
          <w:sz w:val="24"/>
          <w:szCs w:val="24"/>
        </w:rPr>
      </w:pPr>
    </w:p>
    <w:p w14:paraId="272C0656" w14:textId="204F9DB0" w:rsidR="00A9777C" w:rsidRPr="00792B0B" w:rsidRDefault="00A9777C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lastRenderedPageBreak/>
        <w:t xml:space="preserve">Table S9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</w:t>
      </w:r>
      <w:r w:rsidR="00B938C3"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All racial groups interaction)</w:t>
      </w:r>
    </w:p>
    <w:p w14:paraId="119F513D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1083"/>
        <w:gridCol w:w="1836"/>
        <w:gridCol w:w="1836"/>
        <w:gridCol w:w="1836"/>
        <w:gridCol w:w="1836"/>
        <w:gridCol w:w="1836"/>
      </w:tblGrid>
      <w:tr w:rsidR="007A22E4" w:rsidRPr="00792B0B" w14:paraId="3FFD8DCC" w14:textId="77777777" w:rsidTr="007A22E4">
        <w:trPr>
          <w:trHeight w:val="300"/>
        </w:trPr>
        <w:tc>
          <w:tcPr>
            <w:tcW w:w="1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E43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9563E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27678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BB2CC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B2025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10D66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</w:tr>
      <w:tr w:rsidR="007A22E4" w:rsidRPr="00792B0B" w14:paraId="66C22F78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5B248" w14:textId="19BEB988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578E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04 **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D173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0107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6 **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37DC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-0.00228 **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CA35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2</w:t>
            </w:r>
          </w:p>
        </w:tc>
      </w:tr>
      <w:tr w:rsidR="007A22E4" w:rsidRPr="00792B0B" w14:paraId="7B865430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EEA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514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)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553F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7E9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)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8DF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87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56FF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1)   </w:t>
            </w:r>
          </w:p>
        </w:tc>
      </w:tr>
      <w:tr w:rsidR="007A22E4" w:rsidRPr="00792B0B" w14:paraId="02988D49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AB5F" w14:textId="0AE0EC9F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3581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8536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77 *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AFA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35 **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15E5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28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CBE9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60</w:t>
            </w:r>
          </w:p>
        </w:tc>
      </w:tr>
      <w:tr w:rsidR="007A22E4" w:rsidRPr="00792B0B" w14:paraId="30556B5F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E89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804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882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CCC4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6B68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296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81D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1)   </w:t>
            </w:r>
          </w:p>
        </w:tc>
      </w:tr>
      <w:tr w:rsidR="007A22E4" w:rsidRPr="00792B0B" w14:paraId="3133505D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4EEAE" w14:textId="23F525E3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7AE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7D24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745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F35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5 *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EEA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3DE7C088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ED59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67C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E356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390C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5EC6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AD12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6727BCCF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EDAE" w14:textId="1D0F02CB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828F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8763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B870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EA3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D47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7C97E72F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3A6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35C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856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FC3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588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C90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7C686C90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CE783" w14:textId="765675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Hispan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8D1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398E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D9ED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D46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03 **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4AE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15F73701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B8B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F12D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0F2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379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6F5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4AA5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4C53AEFE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5D6B6" w14:textId="2AB1D7FB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Hispan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EA8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4BBF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30D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E9B8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4C9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1E181A82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D2F5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4FF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247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1D5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1F94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09D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067FFE90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DC20C" w14:textId="13373BFB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118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AF8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1695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4CD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390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263F6538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7F1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E96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F00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288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463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B77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4DA5019C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E657" w14:textId="592AC8D5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Nearby Violence X Perc. 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7F0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3CA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A79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A378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1108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1FB285BD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B985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ECD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C68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FB6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F6B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5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4D4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71B48B1E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764F" w14:textId="09DB745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4759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E0D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9BB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60A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03 **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4776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4271AE68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F7A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EC85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8E9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4FA9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2E6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9A87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61CE830B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B44F" w14:textId="17994BE6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FD1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0C4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B177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62D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46D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6F052A59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6396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405C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287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4B4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E28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)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BCF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E4" w:rsidRPr="00792B0B" w14:paraId="0459C6C5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7C83" w14:textId="2107B564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381E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A23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D7C5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7A1B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E03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 ***</w:t>
            </w:r>
          </w:p>
        </w:tc>
      </w:tr>
      <w:tr w:rsidR="007A22E4" w:rsidRPr="00792B0B" w14:paraId="4027D29A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B169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561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6FE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F06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8FF0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A3C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7A22E4" w:rsidRPr="00792B0B" w14:paraId="32FFE397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743C6" w14:textId="76097C95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FD70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ED3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7AF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53D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A071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</w:tr>
      <w:tr w:rsidR="007A22E4" w:rsidRPr="00792B0B" w14:paraId="5A480319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ADB9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571FE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6E9D0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8C034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66381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82DC3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</w:tr>
      <w:tr w:rsidR="007A22E4" w:rsidRPr="00792B0B" w14:paraId="22B928F5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BC88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797F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954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CDB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AD36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CDBC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7A22E4" w:rsidRPr="00792B0B" w14:paraId="34A67F20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FE8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F58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216.801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56D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088.985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80A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874.588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348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7374.856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CD8D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638.12213</w:t>
            </w:r>
          </w:p>
        </w:tc>
      </w:tr>
      <w:tr w:rsidR="007A22E4" w:rsidRPr="00792B0B" w14:paraId="59C09CDE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C71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913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849.914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5B4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722.098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87A4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519.979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7B45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2118.4706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EFA9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308.06860</w:t>
            </w:r>
          </w:p>
        </w:tc>
      </w:tr>
      <w:tr w:rsidR="007A22E4" w:rsidRPr="00792B0B" w14:paraId="24E629BB" w14:textId="77777777" w:rsidTr="007A22E4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4ECFF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8CC5A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87040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B2B6D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1D53B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204AE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</w:t>
            </w:r>
          </w:p>
        </w:tc>
      </w:tr>
      <w:tr w:rsidR="007A22E4" w:rsidRPr="007A22E4" w14:paraId="02641C48" w14:textId="77777777" w:rsidTr="007A22E4">
        <w:trPr>
          <w:trHeight w:val="300"/>
        </w:trPr>
        <w:tc>
          <w:tcPr>
            <w:tcW w:w="978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AC0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06E49E5C" w14:textId="77777777" w:rsidR="007A22E4" w:rsidRPr="00792B0B" w:rsidRDefault="007A22E4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13D95347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4E66B30" w14:textId="2FFEA059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lastRenderedPageBreak/>
        <w:t xml:space="preserve">Table S10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Quadratic interaction)</w:t>
      </w:r>
    </w:p>
    <w:p w14:paraId="68C13EE6" w14:textId="77777777" w:rsidR="007A22E4" w:rsidRPr="00792B0B" w:rsidRDefault="007A22E4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1560" w:type="dxa"/>
        <w:tblLook w:val="04A0" w:firstRow="1" w:lastRow="0" w:firstColumn="1" w:lastColumn="0" w:noHBand="0" w:noVBand="1"/>
      </w:tblPr>
      <w:tblGrid>
        <w:gridCol w:w="1164"/>
        <w:gridCol w:w="2076"/>
        <w:gridCol w:w="2076"/>
        <w:gridCol w:w="2076"/>
        <w:gridCol w:w="2091"/>
        <w:gridCol w:w="2077"/>
      </w:tblGrid>
      <w:tr w:rsidR="007A22E4" w:rsidRPr="00792B0B" w14:paraId="67A7B2AA" w14:textId="77777777" w:rsidTr="007A22E4">
        <w:trPr>
          <w:trHeight w:val="300"/>
        </w:trPr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3C9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FC767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59B3B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50FA7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A6099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CAB5A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</w:tr>
      <w:tr w:rsidR="007A22E4" w:rsidRPr="00792B0B" w14:paraId="4D8D3A9C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0C49" w14:textId="24BEFC88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0EE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0412 *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B19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1F5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582 **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DCBE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11250 **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515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1983</w:t>
            </w:r>
          </w:p>
        </w:tc>
      </w:tr>
      <w:tr w:rsidR="007A22E4" w:rsidRPr="00792B0B" w14:paraId="656345E3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E56A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E1DC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17)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A2DF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25D8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42)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0D7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888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46A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265)   </w:t>
            </w:r>
          </w:p>
        </w:tc>
      </w:tr>
      <w:tr w:rsidR="007A22E4" w:rsidRPr="00792B0B" w14:paraId="2B450DEB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11C6" w14:textId="41BDE91F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998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14CD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7656 **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F56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3508 **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0D1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9578 **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012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655</w:t>
            </w:r>
          </w:p>
        </w:tc>
      </w:tr>
      <w:tr w:rsidR="007A22E4" w:rsidRPr="00792B0B" w14:paraId="080720A0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3A7D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9E6A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537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474)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919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40)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F86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486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DAF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396)   </w:t>
            </w:r>
          </w:p>
        </w:tc>
      </w:tr>
      <w:tr w:rsidR="007A22E4" w:rsidRPr="00792B0B" w14:paraId="2022669C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6222" w14:textId="3D653041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07B2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82D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E72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E228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328 **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F80F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27EA4594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25F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876E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832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490A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F618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25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DCE9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5325F36C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BFB62" w14:textId="71B3529B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B66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FC3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9FA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883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4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0CE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3838C6B4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4E6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7D6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9593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BF8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D11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06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4AA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7FACEB21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BBFA7" w14:textId="3036A6E1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Black Sq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68D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239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F655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8C0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013 **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7FFC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77FA8318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54FC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1F8E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79D6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25B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52B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02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F242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5A551825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41FE2" w14:textId="6CA024E4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Black Sq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1E2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C47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E9B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A99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0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A8BE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1E3A4EA7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C226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9C0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1D2F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5BC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9639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04)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B66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</w:tr>
      <w:tr w:rsidR="007A22E4" w:rsidRPr="00792B0B" w14:paraId="4C5F36AB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24F9" w14:textId="2C62B0F9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492A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8887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08CB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2407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0BB5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29 ***</w:t>
            </w:r>
          </w:p>
        </w:tc>
      </w:tr>
      <w:tr w:rsidR="007A22E4" w:rsidRPr="00792B0B" w14:paraId="23B4DA3C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1DF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FFB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C126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B35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CF9D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954B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26)   </w:t>
            </w:r>
          </w:p>
        </w:tc>
      </w:tr>
      <w:tr w:rsidR="007A22E4" w:rsidRPr="00792B0B" w14:paraId="289714D0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0823" w14:textId="78C839C3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Nearby Violence X Perc. Povert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60679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2F3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3F7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C22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FB2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375</w:t>
            </w:r>
          </w:p>
        </w:tc>
      </w:tr>
      <w:tr w:rsidR="007A22E4" w:rsidRPr="00792B0B" w14:paraId="3C4AE0D5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6483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C82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9B7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1F5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136E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5ED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40)   </w:t>
            </w:r>
          </w:p>
        </w:tc>
      </w:tr>
      <w:tr w:rsidR="007A22E4" w:rsidRPr="00792B0B" w14:paraId="409564D3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02D16" w14:textId="61767D6E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 X Perc. Poverty Sq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E796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8C5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9AF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8F3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DAE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-0.0000003 *  </w:t>
            </w:r>
          </w:p>
        </w:tc>
      </w:tr>
      <w:tr w:rsidR="007A22E4" w:rsidRPr="00792B0B" w14:paraId="03594739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9C03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F64A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54BB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48D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FB0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BF0F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01)   </w:t>
            </w:r>
          </w:p>
        </w:tc>
      </w:tr>
      <w:tr w:rsidR="007A22E4" w:rsidRPr="00792B0B" w14:paraId="55AAE87E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0E5B" w14:textId="006CD36B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Violence X Perc. Poverty Sq.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978D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003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BF8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5C388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021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05</w:t>
            </w:r>
          </w:p>
        </w:tc>
      </w:tr>
      <w:tr w:rsidR="007A22E4" w:rsidRPr="00792B0B" w14:paraId="56997E66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60AF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FF2E8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A7A1A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F0F2D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9FCE1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  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B0EDA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04)   </w:t>
            </w:r>
          </w:p>
        </w:tc>
      </w:tr>
      <w:tr w:rsidR="007A22E4" w:rsidRPr="00792B0B" w14:paraId="5142429D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F661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D39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EDF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14A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E2F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320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7A22E4" w:rsidRPr="00792B0B" w14:paraId="5601A337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60DE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B0AB3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216.801698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65E2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088.98576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D1F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874.588882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0C0E0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6894.33215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1F4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539.0387173</w:t>
            </w:r>
          </w:p>
        </w:tc>
      </w:tr>
      <w:tr w:rsidR="007A22E4" w:rsidRPr="00792B0B" w14:paraId="7DE30A0C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517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3B6F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849.91442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F3E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722.098486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CCCD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519.979521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982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1588.83444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42B0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233.5410154</w:t>
            </w:r>
          </w:p>
        </w:tc>
      </w:tr>
      <w:tr w:rsidR="007A22E4" w:rsidRPr="00792B0B" w14:paraId="27F98505" w14:textId="77777777" w:rsidTr="007A22E4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05672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52C8CB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1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EDB8C2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69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D5E056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6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0C38BC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14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E93094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13</w:t>
            </w:r>
          </w:p>
        </w:tc>
      </w:tr>
      <w:tr w:rsidR="007A22E4" w:rsidRPr="007A22E4" w14:paraId="44E1EF00" w14:textId="77777777" w:rsidTr="007A22E4">
        <w:trPr>
          <w:trHeight w:val="300"/>
        </w:trPr>
        <w:tc>
          <w:tcPr>
            <w:tcW w:w="115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0CFD5" w14:textId="77777777" w:rsidR="007A22E4" w:rsidRPr="007A22E4" w:rsidRDefault="007A22E4" w:rsidP="007A22E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33836DCC" w14:textId="77777777" w:rsidR="007A22E4" w:rsidRPr="00792B0B" w:rsidRDefault="007A22E4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EE366AA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3E2FC58B" w14:textId="1195CFAB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1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Excluding violent crime arrests)</w:t>
      </w:r>
    </w:p>
    <w:p w14:paraId="06211503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944"/>
        <w:gridCol w:w="1836"/>
        <w:gridCol w:w="1836"/>
        <w:gridCol w:w="1836"/>
        <w:gridCol w:w="1836"/>
        <w:gridCol w:w="1836"/>
        <w:gridCol w:w="1836"/>
      </w:tblGrid>
      <w:tr w:rsidR="00C34386" w:rsidRPr="00C34386" w14:paraId="36AA5366" w14:textId="77777777" w:rsidTr="00C34386">
        <w:trPr>
          <w:trHeight w:val="300"/>
        </w:trPr>
        <w:tc>
          <w:tcPr>
            <w:tcW w:w="2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122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521CB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24868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4AA28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4A87B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461DF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F7C76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C34386" w:rsidRPr="00792B0B" w14:paraId="32709832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4FBD" w14:textId="1C18591A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DDC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6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E62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04E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5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B646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ECB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DBA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5</w:t>
            </w:r>
          </w:p>
        </w:tc>
      </w:tr>
      <w:tr w:rsidR="00C34386" w:rsidRPr="00792B0B" w14:paraId="225D4B2B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79AD" w14:textId="57AB5C1F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7AE94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2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173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5773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2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928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6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51FE4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3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1A4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3)   </w:t>
            </w:r>
          </w:p>
        </w:tc>
      </w:tr>
      <w:tr w:rsidR="00C34386" w:rsidRPr="00792B0B" w14:paraId="66E758E2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6764" w14:textId="0480E459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05F1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CCD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77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40C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73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EE2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55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1C7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D43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69 ***</w:t>
            </w:r>
          </w:p>
        </w:tc>
      </w:tr>
      <w:tr w:rsidR="00C34386" w:rsidRPr="00792B0B" w14:paraId="4E9E08B9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CF8F" w14:textId="1D5EACCE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8BA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62BF5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128E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9EF2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5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1DA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0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C7F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</w:tr>
      <w:tr w:rsidR="00C34386" w:rsidRPr="00792B0B" w14:paraId="168C6210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91AD" w14:textId="3E1CF45E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65F9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F04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A01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9A8E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9CE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5AF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 ***</w:t>
            </w:r>
          </w:p>
        </w:tc>
      </w:tr>
      <w:tr w:rsidR="00C34386" w:rsidRPr="00792B0B" w14:paraId="31BB1CC9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AE1F" w14:textId="23412F00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987B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6985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0EE0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67A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3FF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4DFD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C34386" w:rsidRPr="00792B0B" w14:paraId="01F4AAE2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05E9" w14:textId="31EF73D2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B30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F14D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F500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E0C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6049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B194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34386" w:rsidRPr="00792B0B" w14:paraId="6DC47BE6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5288" w14:textId="53D34B9D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E84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BC9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92F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A4BCB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8A95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35D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34386" w:rsidRPr="00792B0B" w14:paraId="77C9DED9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12C1" w14:textId="23B6115B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634A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C46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E74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D619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869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 *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07F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</w:tr>
      <w:tr w:rsidR="00C34386" w:rsidRPr="00792B0B" w14:paraId="707E44E9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287D" w14:textId="04973B2A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0E69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CB8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EDDC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C5B4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5CE4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49C8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C34386" w:rsidRPr="00792B0B" w14:paraId="6FA4D5BD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94E2" w14:textId="0782E8D2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6DD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5368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06A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E092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34C15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02 *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8CB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34386" w:rsidRPr="00C34386" w14:paraId="21470C9B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B9A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E65889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DF740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7439B1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D617D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5D5319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499E35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34386" w:rsidRPr="00C34386" w14:paraId="0DDBBCFB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565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5FF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5E5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569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C0C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C85E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BA6D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C34386" w:rsidRPr="00C34386" w14:paraId="30BB533C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91DF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E3B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664.768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C25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088.985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35B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085.581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00E8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079.333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A770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870.143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6E6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081.59707</w:t>
            </w:r>
          </w:p>
        </w:tc>
      </w:tr>
      <w:tr w:rsidR="00C34386" w:rsidRPr="00C34386" w14:paraId="7054F319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F01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DDF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297.881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F9310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722.098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C572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730.971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9157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2749.2803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71C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540.089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8BFA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2751.54354</w:t>
            </w:r>
          </w:p>
        </w:tc>
      </w:tr>
      <w:tr w:rsidR="00C34386" w:rsidRPr="00C34386" w14:paraId="4D5E9C70" w14:textId="77777777" w:rsidTr="00C34386">
        <w:trPr>
          <w:trHeight w:val="300"/>
        </w:trPr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FEFAE6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EC03E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5F61A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332E19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7C3F7C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9C600D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1D8AB3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0</w:t>
            </w:r>
          </w:p>
        </w:tc>
      </w:tr>
      <w:tr w:rsidR="00C34386" w:rsidRPr="00C34386" w14:paraId="5A847EC3" w14:textId="77777777" w:rsidTr="00C34386">
        <w:trPr>
          <w:trHeight w:val="300"/>
        </w:trPr>
        <w:tc>
          <w:tcPr>
            <w:tcW w:w="1296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4635B" w14:textId="77777777" w:rsidR="00C34386" w:rsidRPr="00C34386" w:rsidRDefault="00C34386" w:rsidP="00C3438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343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38F4ACFF" w14:textId="77777777" w:rsidR="00C34386" w:rsidRPr="00792B0B" w:rsidRDefault="00C34386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00BF707" w14:textId="77777777" w:rsidR="00C34386" w:rsidRPr="00792B0B" w:rsidRDefault="00C34386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07BF3F5" w14:textId="23EB4C70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2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Controlling for 311 calls)</w:t>
      </w:r>
    </w:p>
    <w:p w14:paraId="08701FAD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944"/>
        <w:gridCol w:w="1836"/>
        <w:gridCol w:w="1836"/>
        <w:gridCol w:w="1836"/>
        <w:gridCol w:w="1836"/>
        <w:gridCol w:w="1836"/>
        <w:gridCol w:w="1836"/>
      </w:tblGrid>
      <w:tr w:rsidR="00BB7F0B" w:rsidRPr="00792B0B" w14:paraId="67C57790" w14:textId="77777777" w:rsidTr="00BB7F0B">
        <w:trPr>
          <w:trHeight w:val="300"/>
        </w:trPr>
        <w:tc>
          <w:tcPr>
            <w:tcW w:w="2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00713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CC4F6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0FD53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74CB1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A13A35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42C3D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5FFEF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BB7F0B" w:rsidRPr="00792B0B" w14:paraId="419B565A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8B8BD" w14:textId="5C3317E2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F3F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05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230C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52B8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7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154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18EA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5D5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4</w:t>
            </w:r>
          </w:p>
        </w:tc>
      </w:tr>
      <w:tr w:rsidR="00BB7F0B" w:rsidRPr="00792B0B" w14:paraId="73210269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97A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D803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B0D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752C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0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070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4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B0DE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1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601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1)   </w:t>
            </w:r>
          </w:p>
        </w:tc>
      </w:tr>
      <w:tr w:rsidR="00BB7F0B" w:rsidRPr="00792B0B" w14:paraId="7681E003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67A18" w14:textId="1E85D17B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YPD 311 Call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BF9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24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1BC2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20 **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275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22 **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F1D0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22 **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CA1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23 **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B19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22 ** </w:t>
            </w:r>
          </w:p>
        </w:tc>
      </w:tr>
      <w:tr w:rsidR="00BB7F0B" w:rsidRPr="00792B0B" w14:paraId="501FEF45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D935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CBD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3EF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867C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5C53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93C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FE0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7)   </w:t>
            </w:r>
          </w:p>
        </w:tc>
      </w:tr>
      <w:tr w:rsidR="00BB7F0B" w:rsidRPr="00792B0B" w14:paraId="17C9C25A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185C" w14:textId="3742649C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69A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BD24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71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DF65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28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ECB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43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9C7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5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AB7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26 ***</w:t>
            </w:r>
          </w:p>
        </w:tc>
      </w:tr>
      <w:tr w:rsidR="00BB7F0B" w:rsidRPr="00792B0B" w14:paraId="4C24421A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C84B" w14:textId="56EED665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B7A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BED7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1DFF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22F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6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E02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1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224A3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5)   </w:t>
            </w:r>
          </w:p>
        </w:tc>
      </w:tr>
      <w:tr w:rsidR="00BB7F0B" w:rsidRPr="00792B0B" w14:paraId="26C2ED8E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C4D3" w14:textId="5DF80564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A34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9F5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D214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811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3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592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1082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3 ***</w:t>
            </w:r>
          </w:p>
        </w:tc>
      </w:tr>
      <w:tr w:rsidR="00BB7F0B" w:rsidRPr="00792B0B" w14:paraId="0D1C366C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2BBE" w14:textId="383AE1EF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D29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D2E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1FF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F85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4DE4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F2E9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BB7F0B" w:rsidRPr="00792B0B" w14:paraId="04A81030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8A9B" w14:textId="33398CFD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206B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8935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49E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A9F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452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48E6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BB7F0B" w:rsidRPr="00792B0B" w14:paraId="40E606EA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C433" w14:textId="2EEEF0B9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AC4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BC4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7D8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C70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9A8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F29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BB7F0B" w:rsidRPr="00792B0B" w14:paraId="64CAB0BE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1A58" w14:textId="4F03D98F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8BE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8A1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83E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BA3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8C0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 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C88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</w:tr>
      <w:tr w:rsidR="00BB7F0B" w:rsidRPr="00792B0B" w14:paraId="7EB2EA4F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50B9" w14:textId="53F073BD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B20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BB2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276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736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814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FFC6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BB7F0B" w:rsidRPr="00792B0B" w14:paraId="19E28CB6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D24F" w14:textId="4E6B3163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F30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DEBE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4C82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F9C0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557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8946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BB7F0B" w:rsidRPr="00792B0B" w14:paraId="723A8868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CF2A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3647B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69F6C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2DB65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B822D6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1D2451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06F03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BB7F0B" w:rsidRPr="00792B0B" w14:paraId="601AE539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FE57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8883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C17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39F3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F3C5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B0E5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235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BB7F0B" w:rsidRPr="00792B0B" w14:paraId="0C1E33C3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9819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A922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004.232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641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948.013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453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699.286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0CCE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7710.3229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F6B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8456.121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804F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7713.66311</w:t>
            </w:r>
          </w:p>
        </w:tc>
      </w:tr>
      <w:tr w:rsidR="00BB7F0B" w:rsidRPr="00792B0B" w14:paraId="33905485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48A3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85487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649.622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770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593.403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A23B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356.9548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79B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2392.547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42C5D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3138.345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CA6C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2395.88749</w:t>
            </w:r>
          </w:p>
        </w:tc>
      </w:tr>
      <w:tr w:rsidR="00BB7F0B" w:rsidRPr="00792B0B" w14:paraId="1E2F92A3" w14:textId="77777777" w:rsidTr="00BB7F0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07508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A824B5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94DDF0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13242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5E5EE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6BBE5A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7254E4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0</w:t>
            </w:r>
          </w:p>
        </w:tc>
      </w:tr>
      <w:tr w:rsidR="00BB7F0B" w:rsidRPr="00BB7F0B" w14:paraId="3A371D98" w14:textId="77777777" w:rsidTr="00BB7F0B">
        <w:trPr>
          <w:trHeight w:val="300"/>
        </w:trPr>
        <w:tc>
          <w:tcPr>
            <w:tcW w:w="1296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92898" w14:textId="77777777" w:rsidR="00BB7F0B" w:rsidRPr="00BB7F0B" w:rsidRDefault="00BB7F0B" w:rsidP="00BB7F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BB7F0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2B32FB0E" w14:textId="77777777" w:rsidR="00BB7F0B" w:rsidRPr="00792B0B" w:rsidRDefault="00BB7F0B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77FD9401" w14:textId="77777777" w:rsidR="00BB7F0B" w:rsidRPr="00792B0B" w:rsidRDefault="00BB7F0B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FC8113C" w14:textId="0F1E1761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3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</w:t>
      </w:r>
      <w:r w:rsidR="00E35EDD"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OLS specification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)</w:t>
      </w:r>
    </w:p>
    <w:p w14:paraId="470CE068" w14:textId="77777777" w:rsidR="004C6EF0" w:rsidRPr="00792B0B" w:rsidRDefault="004C6EF0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086" w:type="dxa"/>
        <w:tblLook w:val="04A0" w:firstRow="1" w:lastRow="0" w:firstColumn="1" w:lastColumn="0" w:noHBand="0" w:noVBand="1"/>
      </w:tblPr>
      <w:tblGrid>
        <w:gridCol w:w="1790"/>
        <w:gridCol w:w="1716"/>
        <w:gridCol w:w="1716"/>
        <w:gridCol w:w="1716"/>
        <w:gridCol w:w="1716"/>
        <w:gridCol w:w="1716"/>
        <w:gridCol w:w="1716"/>
      </w:tblGrid>
      <w:tr w:rsidR="004C6EF0" w:rsidRPr="00792B0B" w14:paraId="39553979" w14:textId="77777777" w:rsidTr="004C6EF0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00A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EDBBB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46264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38503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AD5B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628C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7E6F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4C6EF0" w:rsidRPr="00792B0B" w14:paraId="09306E7F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AE67" w14:textId="1D8FBFDF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57E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 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BC8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091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CD7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714F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7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AE71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6 ***</w:t>
            </w:r>
          </w:p>
        </w:tc>
      </w:tr>
      <w:tr w:rsidR="004C6EF0" w:rsidRPr="00792B0B" w14:paraId="2FC86EFF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AB78" w14:textId="2BE0B6D0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F05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FF1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AB0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17EC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900C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37B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</w:tr>
      <w:tr w:rsidR="004C6EF0" w:rsidRPr="00792B0B" w14:paraId="39E6C062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037B" w14:textId="268B1941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4D2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290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7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23D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6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A078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1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17C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A3D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6 ***</w:t>
            </w:r>
          </w:p>
        </w:tc>
      </w:tr>
      <w:tr w:rsidR="004C6EF0" w:rsidRPr="00792B0B" w14:paraId="01FBAE5D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2F70" w14:textId="682692C9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BD29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1B89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3C73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7CDE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3E1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4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8EA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</w:tr>
      <w:tr w:rsidR="004C6EF0" w:rsidRPr="00792B0B" w14:paraId="5AB6FAC4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D0A5" w14:textId="0B500535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D1FE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1F0E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42E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E06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0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C6C0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A47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-0.00000 *  </w:t>
            </w:r>
          </w:p>
        </w:tc>
      </w:tr>
      <w:tr w:rsidR="004C6EF0" w:rsidRPr="00792B0B" w14:paraId="48C34762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0F04" w14:textId="310CC98C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CFD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43B7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A58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A563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B1C3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6D48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4C6EF0" w:rsidRPr="00792B0B" w14:paraId="5F60F4C0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5173" w14:textId="66B195B0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49E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2BAF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BA1B2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70F3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00 *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A95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111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4C6EF0" w:rsidRPr="00792B0B" w14:paraId="5D08AF53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4F94" w14:textId="36180A62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B4D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47F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5A5F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DD903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3CE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4AA7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4C6EF0" w:rsidRPr="00792B0B" w14:paraId="54F6FBF0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E802" w14:textId="377D0DD2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5AE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643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0A5E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974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7F6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00 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153C2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</w:tr>
      <w:tr w:rsidR="004C6EF0" w:rsidRPr="00792B0B" w14:paraId="073AE519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0473" w14:textId="236236B5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7697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24E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A2FB2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4C82E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8B1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5C1D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</w:tr>
      <w:tr w:rsidR="004C6EF0" w:rsidRPr="00792B0B" w14:paraId="0B8AA925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B131" w14:textId="7985ABD0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9F1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0D34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2A4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47C9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CF55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CD52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4C6EF0" w:rsidRPr="00792B0B" w14:paraId="50853C24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A8B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6037C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48386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A8142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1A862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9A1A93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FA7C7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4C6EF0" w:rsidRPr="00792B0B" w14:paraId="6BA4DF66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10E4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053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3B7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5235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ACA9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4A377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FDE6E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93</w:t>
            </w:r>
          </w:p>
        </w:tc>
      </w:tr>
      <w:tr w:rsidR="004C6EF0" w:rsidRPr="00792B0B" w14:paraId="1C13A321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4A29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8D55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2959.887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71A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3027.702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ED1B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3026.969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0E074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3044.4586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8C18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3039.626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E594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853041.80269</w:t>
            </w:r>
          </w:p>
        </w:tc>
      </w:tr>
      <w:tr w:rsidR="004C6EF0" w:rsidRPr="00792B0B" w14:paraId="0BD4C72D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5F497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52943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14.458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B21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82.273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6336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69.262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011AA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62.1958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9B2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57.363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5D18D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5728359.53993</w:t>
            </w:r>
          </w:p>
        </w:tc>
      </w:tr>
      <w:tr w:rsidR="004C6EF0" w:rsidRPr="00792B0B" w14:paraId="63A3C3F9" w14:textId="77777777" w:rsidTr="004C6EF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E9AF42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F573B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65B769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39EEE5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8E8011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D3D17C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185C90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4C6EF0" w:rsidRPr="004C6EF0" w14:paraId="0E3830DD" w14:textId="77777777" w:rsidTr="004C6EF0">
        <w:trPr>
          <w:trHeight w:val="300"/>
        </w:trPr>
        <w:tc>
          <w:tcPr>
            <w:tcW w:w="1208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2021F" w14:textId="77777777" w:rsidR="004C6EF0" w:rsidRPr="004C6EF0" w:rsidRDefault="004C6EF0" w:rsidP="004C6EF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4C6E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15A00D42" w14:textId="77777777" w:rsidR="004C6EF0" w:rsidRPr="00792B0B" w:rsidRDefault="004C6EF0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8EB23C5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2ABD4DA4" w14:textId="1B725F4B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4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</w:t>
      </w:r>
      <w:r w:rsidR="00E35EDD"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Standardizing arrests and violence by school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)</w:t>
      </w:r>
    </w:p>
    <w:p w14:paraId="6F500F86" w14:textId="77777777" w:rsidR="007A2248" w:rsidRPr="00792B0B" w:rsidRDefault="007A2248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944"/>
        <w:gridCol w:w="1836"/>
        <w:gridCol w:w="1836"/>
        <w:gridCol w:w="1836"/>
        <w:gridCol w:w="1836"/>
        <w:gridCol w:w="1836"/>
        <w:gridCol w:w="1836"/>
      </w:tblGrid>
      <w:tr w:rsidR="007A2248" w:rsidRPr="00792B0B" w14:paraId="1D750891" w14:textId="77777777" w:rsidTr="007A2248">
        <w:trPr>
          <w:trHeight w:val="300"/>
        </w:trPr>
        <w:tc>
          <w:tcPr>
            <w:tcW w:w="1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2C7A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226B4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7A1DF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DD70B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39F559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861B2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CC1CAD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7A2248" w:rsidRPr="00792B0B" w14:paraId="770ED5DB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5D9" w14:textId="12B5BB7A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3D12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247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F43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E82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206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32A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9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8E8A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1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3632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141</w:t>
            </w:r>
          </w:p>
        </w:tc>
      </w:tr>
      <w:tr w:rsidR="007A2248" w:rsidRPr="00792B0B" w14:paraId="6463D421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2FD8" w14:textId="71B7CB65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B2519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8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E95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0CAA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0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A4C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70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64E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105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D0E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102)   </w:t>
            </w:r>
          </w:p>
        </w:tc>
      </w:tr>
      <w:tr w:rsidR="007A2248" w:rsidRPr="00792B0B" w14:paraId="2C0FF451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E867" w14:textId="110E1B0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9F4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FEA7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224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AD4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86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D37C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174 **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2C59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9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C6C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85 ***</w:t>
            </w:r>
          </w:p>
        </w:tc>
      </w:tr>
      <w:tr w:rsidR="007A2248" w:rsidRPr="00792B0B" w14:paraId="4103B16D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9A38" w14:textId="6D0FDEAB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4B89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7D8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4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0ED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5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3E8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62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9FC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92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B84D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5)   </w:t>
            </w:r>
          </w:p>
        </w:tc>
      </w:tr>
      <w:tr w:rsidR="007A2248" w:rsidRPr="00792B0B" w14:paraId="3FB6359D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7877" w14:textId="296007F9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4D3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049A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8F0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5FA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3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6E8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D109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3 ***</w:t>
            </w:r>
          </w:p>
        </w:tc>
      </w:tr>
      <w:tr w:rsidR="007A2248" w:rsidRPr="00792B0B" w14:paraId="0F2F0D62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9EBA" w14:textId="08579F35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D257A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A65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13C8A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20F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C13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8A0D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</w:tr>
      <w:tr w:rsidR="007A2248" w:rsidRPr="00792B0B" w14:paraId="51FEBD05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21C6" w14:textId="627C8818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9731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CC4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6376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8371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5806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121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48" w:rsidRPr="00792B0B" w14:paraId="6C0AE194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394A" w14:textId="1D0593D2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0A8D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367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9F8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28B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5F6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3F71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48" w:rsidRPr="00792B0B" w14:paraId="2DF08928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DBC1" w14:textId="212DE4F3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7804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429DD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6D92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8D2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DED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5 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D25A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</w:tr>
      <w:tr w:rsidR="007A2248" w:rsidRPr="00792B0B" w14:paraId="57A28491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A1CA" w14:textId="51CABDDA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AF8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4A71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AE24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0EEB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25A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DB70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</w:tr>
      <w:tr w:rsidR="007A2248" w:rsidRPr="00792B0B" w14:paraId="299E54DC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9B66" w14:textId="267CD064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610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6CF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F94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8DF74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23A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C40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48" w:rsidRPr="00792B0B" w14:paraId="166CA07A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347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2CA4F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C0328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5F266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504E74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DE6B3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C4FEB7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A2248" w:rsidRPr="00792B0B" w14:paraId="5D1A1580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34AC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287D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89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4FC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5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29E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5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662C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5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45E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5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9251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6538</w:t>
            </w:r>
          </w:p>
        </w:tc>
      </w:tr>
      <w:tr w:rsidR="007A2248" w:rsidRPr="00792B0B" w14:paraId="492143C7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B4CD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0C7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0797.4558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067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77830.0957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0715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77560.705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472F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76718.849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F9B3C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77310.9123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196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76715.84779</w:t>
            </w:r>
          </w:p>
        </w:tc>
      </w:tr>
      <w:tr w:rsidR="007A2248" w:rsidRPr="00792B0B" w14:paraId="671479FD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033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E0E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5350.5420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D8675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2356.364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2B7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2099.2509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62D2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1281.9488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166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1874.012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B6CC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01278.94768</w:t>
            </w:r>
          </w:p>
        </w:tc>
      </w:tr>
      <w:tr w:rsidR="007A2248" w:rsidRPr="00792B0B" w14:paraId="338A5B50" w14:textId="77777777" w:rsidTr="007A2248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98BC8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8428F4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240A28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A6817E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C273E6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E51013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A69AB9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27</w:t>
            </w:r>
          </w:p>
        </w:tc>
      </w:tr>
      <w:tr w:rsidR="007A2248" w:rsidRPr="007A2248" w14:paraId="22907A33" w14:textId="77777777" w:rsidTr="007A2248">
        <w:trPr>
          <w:trHeight w:val="300"/>
        </w:trPr>
        <w:tc>
          <w:tcPr>
            <w:tcW w:w="1296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DD710" w14:textId="77777777" w:rsidR="007A2248" w:rsidRPr="007A2248" w:rsidRDefault="007A2248" w:rsidP="007A224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A22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0F425010" w14:textId="77777777" w:rsidR="007A2248" w:rsidRPr="00792B0B" w:rsidRDefault="007A2248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39166213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6001EDBE" w14:textId="408903F2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5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</w:t>
      </w:r>
      <w:r w:rsidR="007A22E4"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500-meter bandwidth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)</w:t>
      </w:r>
    </w:p>
    <w:p w14:paraId="15B67981" w14:textId="77777777" w:rsidR="007B5D71" w:rsidRPr="00792B0B" w:rsidRDefault="007B5D71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686" w:type="dxa"/>
        <w:tblLook w:val="04A0" w:firstRow="1" w:lastRow="0" w:firstColumn="1" w:lastColumn="0" w:noHBand="0" w:noVBand="1"/>
      </w:tblPr>
      <w:tblGrid>
        <w:gridCol w:w="1670"/>
        <w:gridCol w:w="1836"/>
        <w:gridCol w:w="1836"/>
        <w:gridCol w:w="1836"/>
        <w:gridCol w:w="1836"/>
        <w:gridCol w:w="1836"/>
        <w:gridCol w:w="1836"/>
      </w:tblGrid>
      <w:tr w:rsidR="007B5D71" w:rsidRPr="00792B0B" w14:paraId="6F11D19C" w14:textId="77777777" w:rsidTr="007B5D71">
        <w:trPr>
          <w:trHeight w:val="300"/>
        </w:trPr>
        <w:tc>
          <w:tcPr>
            <w:tcW w:w="1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6EB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A8F7C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36E3F6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D43D9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4ABE6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77C11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36C434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7B5D71" w:rsidRPr="00792B0B" w14:paraId="45C0538A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3BE5" w14:textId="46FFEDE0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D7B2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38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ABD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FA3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26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6A3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AB3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C0F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</w:t>
            </w:r>
          </w:p>
        </w:tc>
      </w:tr>
      <w:tr w:rsidR="007B5D71" w:rsidRPr="00792B0B" w14:paraId="08C26FE6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BB7B" w14:textId="62004C30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2628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9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D73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603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19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3F8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27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C31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7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E9FB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7)   </w:t>
            </w:r>
          </w:p>
        </w:tc>
      </w:tr>
      <w:tr w:rsidR="007B5D71" w:rsidRPr="00792B0B" w14:paraId="1C3AB239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8F6A" w14:textId="49CC1B4B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9AC9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5FC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246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DA0CC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91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98D6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192 **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24B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EFAD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91 ***</w:t>
            </w:r>
          </w:p>
        </w:tc>
      </w:tr>
      <w:tr w:rsidR="007B5D71" w:rsidRPr="00792B0B" w14:paraId="19904049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088E" w14:textId="4AA48019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ECE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3D8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7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D43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8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E155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69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BDF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95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77D6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8)   </w:t>
            </w:r>
          </w:p>
        </w:tc>
      </w:tr>
      <w:tr w:rsidR="007B5D71" w:rsidRPr="00792B0B" w14:paraId="3FEB7406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E797" w14:textId="743669FD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791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ADD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F14F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6C9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D7A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637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 ***</w:t>
            </w:r>
          </w:p>
        </w:tc>
      </w:tr>
      <w:tr w:rsidR="007B5D71" w:rsidRPr="00792B0B" w14:paraId="44859470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F271" w14:textId="4D52D43B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7BC8F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75D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B1C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6443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39D7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B904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</w:tr>
      <w:tr w:rsidR="007B5D71" w:rsidRPr="00792B0B" w14:paraId="2B02032B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5930" w14:textId="30C88741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71BC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1754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F02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E943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97EA4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1FF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B5D71" w:rsidRPr="00792B0B" w14:paraId="0F519614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5F51" w14:textId="5A5C418B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5FF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9A1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2F6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ED58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CA4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5DF3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B5D71" w:rsidRPr="00792B0B" w14:paraId="53414B4A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4738" w14:textId="0356B6C3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413E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C2F4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D9C3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CE6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06EB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 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A95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0</w:t>
            </w:r>
          </w:p>
        </w:tc>
      </w:tr>
      <w:tr w:rsidR="007B5D71" w:rsidRPr="00792B0B" w14:paraId="39169CDF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4A2D" w14:textId="21D3FFD2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503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9D8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49C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ACF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584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0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7021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</w:tr>
      <w:tr w:rsidR="007B5D71" w:rsidRPr="00792B0B" w14:paraId="6CAEAB5B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ECA8" w14:textId="600E1BAE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B41C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D702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4B48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8A0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642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84D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B5D71" w:rsidRPr="00792B0B" w14:paraId="409F3033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0A2F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A7CC2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4F840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89D40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98845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1A998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7FF32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7B5D71" w:rsidRPr="00792B0B" w14:paraId="4FEF3C5F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EDFE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FE7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0939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C26C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2869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25B7E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CEEB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7B5D71" w:rsidRPr="00792B0B" w14:paraId="2CC0787C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BEA7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DA6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031.356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063BA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372.083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CD4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844.856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2C06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502.771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D43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726.914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53B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89500.96717</w:t>
            </w:r>
          </w:p>
        </w:tc>
      </w:tr>
      <w:tr w:rsidR="007B5D71" w:rsidRPr="00792B0B" w14:paraId="0BF36494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B013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8DF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664.469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1C9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5005.196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A65D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490.247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26C3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172.7176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6CCC0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396.860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9A74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170.91364</w:t>
            </w:r>
          </w:p>
        </w:tc>
      </w:tr>
      <w:tr w:rsidR="007B5D71" w:rsidRPr="00792B0B" w14:paraId="47EFCD7E" w14:textId="77777777" w:rsidTr="007B5D71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663924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AAD678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F2A2DE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5F005C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9D7782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FE5E8B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7DA355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8</w:t>
            </w:r>
          </w:p>
        </w:tc>
      </w:tr>
      <w:tr w:rsidR="007B5D71" w:rsidRPr="007B5D71" w14:paraId="2572ACAC" w14:textId="77777777" w:rsidTr="007B5D71">
        <w:trPr>
          <w:trHeight w:val="300"/>
        </w:trPr>
        <w:tc>
          <w:tcPr>
            <w:tcW w:w="1268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3DE7" w14:textId="77777777" w:rsidR="007B5D71" w:rsidRPr="007B5D71" w:rsidRDefault="007B5D71" w:rsidP="007B5D7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B5D7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448EECDC" w14:textId="77777777" w:rsidR="007B5D71" w:rsidRPr="00792B0B" w:rsidRDefault="007B5D71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92D0ABE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3258E8A8" w14:textId="54DD36F2" w:rsidR="00B938C3" w:rsidRPr="00792B0B" w:rsidRDefault="00B938C3" w:rsidP="00B938C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 w:rsidRPr="00792B0B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 xml:space="preserve">Table S16. 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Poisson models predicting school absenteeism in all schools (</w:t>
      </w:r>
      <w:r w:rsidR="007A22E4"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250-meter bandwidth</w:t>
      </w:r>
      <w:r w:rsidRPr="00792B0B"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  <w:t>)</w:t>
      </w:r>
    </w:p>
    <w:p w14:paraId="5C411D7D" w14:textId="77777777" w:rsidR="00B938C3" w:rsidRPr="00792B0B" w:rsidRDefault="00B938C3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tbl>
      <w:tblPr>
        <w:tblW w:w="12686" w:type="dxa"/>
        <w:tblLook w:val="04A0" w:firstRow="1" w:lastRow="0" w:firstColumn="1" w:lastColumn="0" w:noHBand="0" w:noVBand="1"/>
      </w:tblPr>
      <w:tblGrid>
        <w:gridCol w:w="1670"/>
        <w:gridCol w:w="1836"/>
        <w:gridCol w:w="1836"/>
        <w:gridCol w:w="1836"/>
        <w:gridCol w:w="1836"/>
        <w:gridCol w:w="1836"/>
        <w:gridCol w:w="1836"/>
      </w:tblGrid>
      <w:tr w:rsidR="00C82C66" w:rsidRPr="00792B0B" w14:paraId="39A51A8E" w14:textId="77777777" w:rsidTr="00C82C66">
        <w:trPr>
          <w:trHeight w:val="300"/>
        </w:trPr>
        <w:tc>
          <w:tcPr>
            <w:tcW w:w="1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BA7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lastRenderedPageBreak/>
              <w:t> 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3BC133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6F8410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2A3F0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C1574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3ED15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5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F171B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Model 6</w:t>
            </w:r>
          </w:p>
        </w:tc>
      </w:tr>
      <w:tr w:rsidR="00C82C66" w:rsidRPr="00792B0B" w14:paraId="4719336C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8A96" w14:textId="68449E0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95D8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10 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5F75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4CC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84 *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402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A5F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26BA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-0.00091</w:t>
            </w:r>
          </w:p>
        </w:tc>
      </w:tr>
      <w:tr w:rsidR="00C82C66" w:rsidRPr="00792B0B" w14:paraId="185C2ED5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87D5" w14:textId="6CE562D1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C8C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7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32D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B6DA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37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08C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49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4AA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8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7CCE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59)   </w:t>
            </w:r>
          </w:p>
        </w:tc>
      </w:tr>
      <w:tr w:rsidR="00C82C66" w:rsidRPr="00792B0B" w14:paraId="76DAA9A6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595A" w14:textId="0289E53E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9F7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AD4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400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C80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366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2CA2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347 **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0637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1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92AC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362 ***</w:t>
            </w:r>
          </w:p>
        </w:tc>
      </w:tr>
      <w:tr w:rsidR="00C82C66" w:rsidRPr="00792B0B" w14:paraId="3B7C66A9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2D3B" w14:textId="5EEE2F55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307D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F53E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85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0F7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87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0D83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130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C3F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169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E2F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87)   </w:t>
            </w:r>
          </w:p>
        </w:tc>
      </w:tr>
      <w:tr w:rsidR="00C82C66" w:rsidRPr="00792B0B" w14:paraId="7A779A3E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27D4" w14:textId="3764505B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Bla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BFF7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394E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1F4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EA1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5 *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2AC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291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0.00005 ** </w:t>
            </w:r>
          </w:p>
        </w:tc>
      </w:tr>
      <w:tr w:rsidR="00C82C66" w:rsidRPr="00792B0B" w14:paraId="19A76594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2785" w14:textId="1C34C5D2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A01D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7DD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11D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BA31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DCEA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EAAB2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 </w:t>
            </w:r>
          </w:p>
        </w:tc>
      </w:tr>
      <w:tr w:rsidR="00C82C66" w:rsidRPr="00792B0B" w14:paraId="76117F1C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9C5B" w14:textId="1ECDB8FF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Bla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34B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FCC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8D22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382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28C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0527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82C66" w:rsidRPr="00792B0B" w14:paraId="4294AB81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3C20" w14:textId="68107182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6147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CFD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725E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BF20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3)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F1A2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AF062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82C66" w:rsidRPr="00792B0B" w14:paraId="3FFCAD6A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4DC7" w14:textId="6ECF7DA6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Arrests X Perc. Pover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A3E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5DD1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B053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C020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6578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2 *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AD5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1</w:t>
            </w:r>
          </w:p>
        </w:tc>
      </w:tr>
      <w:tr w:rsidR="00C82C66" w:rsidRPr="00792B0B" w14:paraId="3E14FADC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933F" w14:textId="084F6941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CCA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CEFD0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E8A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7D0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3430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EE99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1)   </w:t>
            </w:r>
          </w:p>
        </w:tc>
      </w:tr>
      <w:tr w:rsidR="00C82C66" w:rsidRPr="00792B0B" w14:paraId="63C08204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A70F" w14:textId="47C44088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92B0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arby Violence X Perc. Pover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BBD3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4B2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8F5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7A23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446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000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7D1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82C66" w:rsidRPr="00792B0B" w14:paraId="607456C4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C92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5A37C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1BDB3D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B6813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88BEF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13510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(0.00002) 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18CCC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         </w:t>
            </w:r>
          </w:p>
        </w:tc>
      </w:tr>
      <w:tr w:rsidR="00C82C66" w:rsidRPr="00792B0B" w14:paraId="13922A21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175B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F500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B17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832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C70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A0E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48DD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587887</w:t>
            </w:r>
          </w:p>
        </w:tc>
      </w:tr>
      <w:tr w:rsidR="00C82C66" w:rsidRPr="00792B0B" w14:paraId="5CC53B5F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6F03A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AI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AE2C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598.167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A8983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470.349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60A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419.049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A961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272.239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161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344.988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8ED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590269.74083</w:t>
            </w:r>
          </w:p>
        </w:tc>
      </w:tr>
      <w:tr w:rsidR="00C82C66" w:rsidRPr="00792B0B" w14:paraId="5DFFB9EF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39BFB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I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B84F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5231.280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9D8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5103.462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C3A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5064.440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C547C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942.185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1D8F6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5014.934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D2CE2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16714939.68730</w:t>
            </w:r>
          </w:p>
        </w:tc>
      </w:tr>
      <w:tr w:rsidR="00C82C66" w:rsidRPr="00792B0B" w14:paraId="267F16D2" w14:textId="77777777" w:rsidTr="00C82C66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8CEBE1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seudo R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41D959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3C178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5F7AF8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FD6FA2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B07724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D7590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0.77117</w:t>
            </w:r>
          </w:p>
        </w:tc>
      </w:tr>
      <w:tr w:rsidR="00C82C66" w:rsidRPr="00C82C66" w14:paraId="00788C0D" w14:textId="77777777" w:rsidTr="00C82C66">
        <w:trPr>
          <w:trHeight w:val="300"/>
        </w:trPr>
        <w:tc>
          <w:tcPr>
            <w:tcW w:w="1268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2F75" w14:textId="77777777" w:rsidR="00C82C66" w:rsidRPr="00C82C66" w:rsidRDefault="00C82C66" w:rsidP="00C82C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82C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 *** p &lt; 0.001;  ** p &lt; 0.01;  * p &lt; 0.05.</w:t>
            </w:r>
          </w:p>
        </w:tc>
      </w:tr>
    </w:tbl>
    <w:p w14:paraId="417830B4" w14:textId="77777777" w:rsidR="00C82C66" w:rsidRPr="005F46E8" w:rsidRDefault="00C82C66" w:rsidP="00A9777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C82C66" w:rsidRPr="005F46E8" w:rsidSect="00B938C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031A6"/>
    <w:multiLevelType w:val="hybridMultilevel"/>
    <w:tmpl w:val="80060F24"/>
    <w:lvl w:ilvl="0" w:tplc="301E430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97D6D"/>
    <w:multiLevelType w:val="multilevel"/>
    <w:tmpl w:val="24680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3379241">
    <w:abstractNumId w:val="1"/>
  </w:num>
  <w:num w:numId="2" w16cid:durableId="169877055">
    <w:abstractNumId w:val="2"/>
  </w:num>
  <w:num w:numId="3" w16cid:durableId="1826512028">
    <w:abstractNumId w:val="3"/>
  </w:num>
  <w:num w:numId="4" w16cid:durableId="891768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MzO2tLQwtDQ0NTJU0lEKTi0uzszPAykwrgUAfrxkQSwAAAA="/>
  </w:docVars>
  <w:rsids>
    <w:rsidRoot w:val="00A9777C"/>
    <w:rsid w:val="000448B4"/>
    <w:rsid w:val="00073607"/>
    <w:rsid w:val="001A2A76"/>
    <w:rsid w:val="003A5647"/>
    <w:rsid w:val="004C6EF0"/>
    <w:rsid w:val="00792B0B"/>
    <w:rsid w:val="007A2248"/>
    <w:rsid w:val="007A22E4"/>
    <w:rsid w:val="007B54F3"/>
    <w:rsid w:val="007B5D71"/>
    <w:rsid w:val="00A9777C"/>
    <w:rsid w:val="00B40B1F"/>
    <w:rsid w:val="00B938C3"/>
    <w:rsid w:val="00BB7F0B"/>
    <w:rsid w:val="00C34386"/>
    <w:rsid w:val="00C82C66"/>
    <w:rsid w:val="00CF520F"/>
    <w:rsid w:val="00E3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48B9"/>
  <w15:chartTrackingRefBased/>
  <w15:docId w15:val="{7ACAAAD0-04A4-43D2-8F8D-FB157EE1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77C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7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77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777C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A9777C"/>
    <w:pPr>
      <w:spacing w:after="0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77C"/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9777C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7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77C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7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7C"/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SMcaption">
    <w:name w:val="SM caption"/>
    <w:basedOn w:val="Normal"/>
    <w:qFormat/>
    <w:rsid w:val="00A9777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A9777C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9777C"/>
    <w:pPr>
      <w:spacing w:after="0" w:line="240" w:lineRule="auto"/>
    </w:pPr>
    <w:rPr>
      <w:kern w:val="0"/>
      <w14:ligatures w14:val="none"/>
    </w:rPr>
  </w:style>
  <w:style w:type="paragraph" w:customStyle="1" w:styleId="Acknowledgement">
    <w:name w:val="Acknowledgement"/>
    <w:basedOn w:val="Normal"/>
    <w:rsid w:val="00A9777C"/>
    <w:pPr>
      <w:spacing w:before="120" w:after="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A9777C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table" w:styleId="TableGrid">
    <w:name w:val="Table Grid"/>
    <w:basedOn w:val="TableNormal"/>
    <w:rsid w:val="00A9777C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77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777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9777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777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9777C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977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8</Pages>
  <Words>2719</Words>
  <Characters>14112</Characters>
  <Application>Microsoft Office Word</Application>
  <DocSecurity>0</DocSecurity>
  <Lines>239</Lines>
  <Paragraphs>48</Paragraphs>
  <ScaleCrop>false</ScaleCrop>
  <Company/>
  <LinksUpToDate>false</LinksUpToDate>
  <CharactersWithSpaces>1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v</dc:creator>
  <cp:keywords/>
  <dc:description/>
  <cp:lastModifiedBy>karl v</cp:lastModifiedBy>
  <cp:revision>20</cp:revision>
  <dcterms:created xsi:type="dcterms:W3CDTF">2025-04-04T18:31:00Z</dcterms:created>
  <dcterms:modified xsi:type="dcterms:W3CDTF">2025-04-05T01:33:00Z</dcterms:modified>
</cp:coreProperties>
</file>